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99BAD" w14:textId="20B1283C" w:rsidR="000316EC" w:rsidRPr="006704DE" w:rsidRDefault="00D679E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704DE">
        <w:rPr>
          <w:rFonts w:ascii="Times New Roman" w:hAnsi="Times New Roman" w:cs="Times New Roman"/>
          <w:sz w:val="24"/>
          <w:szCs w:val="24"/>
          <w:lang w:val="en-GB"/>
        </w:rPr>
        <w:t>Additional File 1</w:t>
      </w:r>
    </w:p>
    <w:p w14:paraId="5AC3C23E" w14:textId="4DA05DD8" w:rsidR="000D0472" w:rsidRPr="006704DE" w:rsidRDefault="000D047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</w:p>
    <w:p w14:paraId="7A9E99A3" w14:textId="1D55CFC8" w:rsidR="00A152C1" w:rsidRPr="006704DE" w:rsidRDefault="00A152C1" w:rsidP="00A152C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40620521"/>
      <w:r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Acute exacerbation </w:t>
      </w:r>
      <w:r w:rsidRPr="006704DE">
        <w:rPr>
          <w:rFonts w:ascii="Times New Roman" w:hAnsi="Times New Roman" w:cs="Times New Roman" w:hint="eastAsia"/>
          <w:sz w:val="24"/>
          <w:szCs w:val="24"/>
          <w:lang w:val="en-GB"/>
        </w:rPr>
        <w:t>o</w:t>
      </w:r>
      <w:r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f </w:t>
      </w:r>
      <w:r w:rsidR="00760991" w:rsidRPr="006704DE">
        <w:rPr>
          <w:rFonts w:ascii="Times New Roman" w:hAnsi="Times New Roman" w:cs="Times New Roman" w:hint="eastAsia"/>
          <w:sz w:val="24"/>
          <w:szCs w:val="24"/>
          <w:lang w:val="en-GB"/>
        </w:rPr>
        <w:t>f</w:t>
      </w:r>
      <w:r w:rsidR="00760991"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ibrotic </w:t>
      </w:r>
      <w:r w:rsidRPr="006704DE">
        <w:rPr>
          <w:rFonts w:ascii="Times New Roman" w:hAnsi="Times New Roman" w:cs="Times New Roman"/>
          <w:sz w:val="24"/>
          <w:szCs w:val="24"/>
          <w:lang w:val="en-GB"/>
        </w:rPr>
        <w:t>hypersensitivity pneumonitis: incidence and outcomes</w:t>
      </w:r>
    </w:p>
    <w:bookmarkEnd w:id="0"/>
    <w:p w14:paraId="5FA710A6" w14:textId="77777777" w:rsidR="000D0472" w:rsidRPr="006704DE" w:rsidRDefault="000D047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</w:p>
    <w:p w14:paraId="273693BD" w14:textId="33EA1126" w:rsidR="000D0472" w:rsidRPr="006704DE" w:rsidRDefault="000D0472" w:rsidP="000D0472">
      <w:pPr>
        <w:widowControl/>
        <w:wordWrap/>
        <w:autoSpaceDE/>
        <w:autoSpaceDN/>
        <w:rPr>
          <w:rFonts w:ascii="Times New Roman" w:eastAsia="바탕체" w:hAnsi="Times New Roman"/>
          <w:bCs/>
          <w:sz w:val="24"/>
          <w:szCs w:val="24"/>
          <w:vertAlign w:val="superscript"/>
          <w:lang w:val="en-GB"/>
        </w:rPr>
      </w:pPr>
      <w:r w:rsidRPr="006704DE">
        <w:rPr>
          <w:rFonts w:ascii="Times New Roman" w:hAnsi="Times New Roman" w:cs="Times New Roman"/>
          <w:sz w:val="24"/>
          <w:szCs w:val="24"/>
          <w:lang w:val="en-GB"/>
        </w:rPr>
        <w:t>Jieun Kang</w:t>
      </w:r>
      <w:r w:rsidRPr="006704DE">
        <w:rPr>
          <w:rFonts w:ascii="Times New Roman" w:eastAsia="바탕체" w:hAnsi="Times New Roman"/>
          <w:bCs/>
          <w:sz w:val="24"/>
          <w:szCs w:val="24"/>
          <w:vertAlign w:val="superscript"/>
          <w:lang w:val="en-GB"/>
        </w:rPr>
        <w:t>1,2</w:t>
      </w:r>
      <w:r w:rsidRPr="006704DE">
        <w:rPr>
          <w:rFonts w:ascii="Times New Roman" w:hAnsi="Times New Roman" w:cs="Times New Roman"/>
          <w:sz w:val="24"/>
          <w:szCs w:val="24"/>
          <w:lang w:val="en-GB"/>
        </w:rPr>
        <w:t>, Yeon Joo Kim</w:t>
      </w:r>
      <w:r w:rsidRPr="006704DE">
        <w:rPr>
          <w:rFonts w:ascii="Times New Roman" w:eastAsia="바탕체" w:hAnsi="Times New Roman"/>
          <w:bCs/>
          <w:sz w:val="24"/>
          <w:szCs w:val="24"/>
          <w:vertAlign w:val="superscript"/>
          <w:lang w:val="en-GB"/>
        </w:rPr>
        <w:t>1</w:t>
      </w:r>
      <w:r w:rsidRPr="006704DE">
        <w:rPr>
          <w:rFonts w:ascii="Times New Roman" w:hAnsi="Times New Roman" w:cs="Times New Roman"/>
          <w:sz w:val="24"/>
          <w:szCs w:val="24"/>
          <w:lang w:val="en-GB"/>
        </w:rPr>
        <w:t>, Jooae Choe</w:t>
      </w:r>
      <w:r w:rsidRPr="006704D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704DE">
        <w:rPr>
          <w:rFonts w:ascii="Times New Roman" w:hAnsi="Times New Roman" w:cs="Times New Roman"/>
          <w:sz w:val="24"/>
          <w:szCs w:val="24"/>
          <w:lang w:val="en-GB"/>
        </w:rPr>
        <w:t>, Eun Jin Chae</w:t>
      </w:r>
      <w:r w:rsidRPr="006704D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704DE">
        <w:rPr>
          <w:rFonts w:ascii="Times New Roman" w:hAnsi="Times New Roman" w:cs="Times New Roman"/>
          <w:sz w:val="24"/>
          <w:szCs w:val="24"/>
          <w:lang w:val="en-GB"/>
        </w:rPr>
        <w:t>, Jin Woo Song</w:t>
      </w:r>
      <w:r w:rsidRPr="006704DE">
        <w:rPr>
          <w:rFonts w:ascii="Times New Roman" w:eastAsia="바탕체" w:hAnsi="Times New Roman"/>
          <w:bCs/>
          <w:sz w:val="24"/>
          <w:szCs w:val="24"/>
          <w:vertAlign w:val="superscript"/>
          <w:lang w:val="en-GB"/>
        </w:rPr>
        <w:t>1</w:t>
      </w:r>
    </w:p>
    <w:p w14:paraId="0BE58308" w14:textId="77777777" w:rsidR="00A152C1" w:rsidRPr="006704DE" w:rsidRDefault="00A152C1" w:rsidP="000D047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</w:p>
    <w:p w14:paraId="73CE6E8F" w14:textId="77777777" w:rsidR="000D0472" w:rsidRPr="006704DE" w:rsidRDefault="000D0472" w:rsidP="000D047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</w:p>
    <w:p w14:paraId="517446EE" w14:textId="39DAD8C0" w:rsidR="000D0472" w:rsidRPr="006704DE" w:rsidRDefault="000D0472" w:rsidP="000D0472">
      <w:pPr>
        <w:pStyle w:val="quotes"/>
        <w:widowControl w:val="0"/>
        <w:numPr>
          <w:ilvl w:val="0"/>
          <w:numId w:val="0"/>
        </w:numPr>
        <w:spacing w:line="480" w:lineRule="auto"/>
        <w:contextualSpacing/>
        <w:rPr>
          <w:rFonts w:ascii="Times New Roman" w:eastAsia="바탕체" w:hAnsi="Times New Roman"/>
          <w:bCs/>
          <w:sz w:val="24"/>
          <w:lang w:eastAsia="ko-KR"/>
        </w:rPr>
      </w:pPr>
      <w:r w:rsidRPr="006704DE">
        <w:rPr>
          <w:rFonts w:ascii="Times New Roman" w:eastAsia="바탕체" w:hAnsi="Times New Roman"/>
          <w:bCs/>
          <w:sz w:val="24"/>
          <w:vertAlign w:val="superscript"/>
          <w:lang w:eastAsia="ko-KR"/>
        </w:rPr>
        <w:t>1</w:t>
      </w:r>
      <w:r w:rsidRPr="006704DE">
        <w:rPr>
          <w:rFonts w:ascii="Times New Roman" w:eastAsia="바탕체" w:hAnsi="Times New Roman"/>
          <w:bCs/>
          <w:sz w:val="24"/>
          <w:lang w:eastAsia="ko-KR"/>
        </w:rPr>
        <w:t>Department of Pulmonary and Critical Care Medicine, Asan Medical Cen</w:t>
      </w:r>
      <w:r w:rsidR="007A4147" w:rsidRPr="006704DE">
        <w:rPr>
          <w:rFonts w:ascii="Times New Roman" w:eastAsia="바탕체" w:hAnsi="Times New Roman"/>
          <w:bCs/>
          <w:sz w:val="24"/>
          <w:lang w:eastAsia="ko-KR"/>
        </w:rPr>
        <w:t>ter</w:t>
      </w:r>
      <w:r w:rsidRPr="006704DE">
        <w:rPr>
          <w:rFonts w:ascii="Times New Roman" w:eastAsia="바탕체" w:hAnsi="Times New Roman"/>
          <w:bCs/>
          <w:sz w:val="24"/>
          <w:lang w:eastAsia="ko-KR"/>
        </w:rPr>
        <w:t xml:space="preserve">, </w:t>
      </w:r>
      <w:r w:rsidRPr="006704DE">
        <w:rPr>
          <w:rFonts w:ascii="Times New Roman" w:eastAsia="바탕체" w:hAnsi="Times New Roman"/>
          <w:bCs/>
          <w:sz w:val="24"/>
        </w:rPr>
        <w:t>University of Ulsan College of Medicine</w:t>
      </w:r>
      <w:r w:rsidRPr="006704DE">
        <w:rPr>
          <w:rFonts w:ascii="Times New Roman" w:eastAsia="바탕체" w:hAnsi="Times New Roman"/>
          <w:bCs/>
          <w:sz w:val="24"/>
          <w:lang w:eastAsia="ko-KR"/>
        </w:rPr>
        <w:t>, Seoul, Republic of Korea</w:t>
      </w:r>
    </w:p>
    <w:p w14:paraId="74D1F059" w14:textId="77777777" w:rsidR="000D0472" w:rsidRPr="006704DE" w:rsidRDefault="000D0472" w:rsidP="000D0472">
      <w:pPr>
        <w:pStyle w:val="quotes"/>
        <w:widowControl w:val="0"/>
        <w:numPr>
          <w:ilvl w:val="0"/>
          <w:numId w:val="0"/>
        </w:numPr>
        <w:spacing w:line="480" w:lineRule="auto"/>
        <w:contextualSpacing/>
        <w:rPr>
          <w:rFonts w:ascii="Times New Roman" w:eastAsia="바탕체" w:hAnsi="Times New Roman"/>
          <w:bCs/>
          <w:sz w:val="24"/>
          <w:lang w:eastAsia="ko-KR"/>
        </w:rPr>
      </w:pPr>
      <w:r w:rsidRPr="006704DE">
        <w:rPr>
          <w:rFonts w:ascii="Times New Roman" w:eastAsia="바탕체" w:hAnsi="Times New Roman"/>
          <w:bCs/>
          <w:sz w:val="24"/>
          <w:vertAlign w:val="superscript"/>
          <w:lang w:eastAsia="ko-KR"/>
        </w:rPr>
        <w:t>2</w:t>
      </w:r>
      <w:r w:rsidRPr="006704DE">
        <w:rPr>
          <w:rFonts w:ascii="Times New Roman" w:eastAsia="바탕체" w:hAnsi="Times New Roman"/>
          <w:bCs/>
          <w:sz w:val="24"/>
          <w:lang w:eastAsia="ko-KR"/>
        </w:rPr>
        <w:t>Division of Pulmonary and Critical Care Medicine, Department of Internal Medicine, Ilsan Paik Hospital, Inje University College of medicine, Ilsan, Republic of Korea</w:t>
      </w:r>
    </w:p>
    <w:p w14:paraId="34FE8902" w14:textId="77777777" w:rsidR="000D0472" w:rsidRPr="006704DE" w:rsidRDefault="000D0472" w:rsidP="000D0472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704D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704DE">
        <w:rPr>
          <w:rFonts w:ascii="Times New Roman" w:hAnsi="Times New Roman" w:cs="Times New Roman"/>
          <w:sz w:val="24"/>
          <w:szCs w:val="24"/>
          <w:lang w:val="en-GB"/>
        </w:rPr>
        <w:t>Department of Radiology and Research Institute of Radiology, Asan Medical Center, University of Ulsan College of Medicine, Seoul, Republic of Korea</w:t>
      </w:r>
    </w:p>
    <w:p w14:paraId="1CE6176A" w14:textId="7C804369" w:rsidR="00AE2A5A" w:rsidRPr="006704DE" w:rsidRDefault="00AE2A5A" w:rsidP="000D0472">
      <w:pPr>
        <w:widowControl/>
        <w:wordWrap/>
        <w:autoSpaceDE/>
        <w:autoSpaceDN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704D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6970A96" w14:textId="0CAD8887" w:rsidR="00C560D1" w:rsidRPr="006704DE" w:rsidRDefault="00C560D1" w:rsidP="00C560D1">
      <w:pPr>
        <w:wordWrap/>
        <w:spacing w:line="480" w:lineRule="auto"/>
        <w:contextualSpacing/>
        <w:rPr>
          <w:sz w:val="24"/>
          <w:szCs w:val="24"/>
          <w:lang w:val="en-GB"/>
        </w:rPr>
      </w:pPr>
      <w:r w:rsidRPr="006704DE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</w:t>
      </w:r>
      <w:r w:rsidRPr="006704DE">
        <w:rPr>
          <w:rFonts w:ascii="Times New Roman" w:hAnsi="Times New Roman" w:cs="Times New Roman" w:hint="eastAsia"/>
          <w:sz w:val="24"/>
          <w:szCs w:val="24"/>
          <w:lang w:val="en-GB"/>
        </w:rPr>
        <w:t>able</w:t>
      </w:r>
      <w:r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6704DE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E34E47"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 Exposure history to causative</w:t>
      </w:r>
      <w:r w:rsidRPr="006704D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tigen</w:t>
      </w:r>
      <w:r w:rsidR="00E34E47" w:rsidRPr="006704DE">
        <w:rPr>
          <w:rFonts w:ascii="Times New Roman" w:hAnsi="Times New Roman" w:cs="Times New Roman"/>
          <w:sz w:val="24"/>
          <w:szCs w:val="24"/>
          <w:lang w:val="en-GB"/>
        </w:rPr>
        <w:t>s in the study patients</w:t>
      </w:r>
    </w:p>
    <w:tbl>
      <w:tblPr>
        <w:tblStyle w:val="a3"/>
        <w:tblpPr w:leftFromText="142" w:rightFromText="142" w:vertAnchor="text" w:horzAnchor="margin" w:tblpY="131"/>
        <w:tblW w:w="887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5"/>
        <w:gridCol w:w="2482"/>
      </w:tblGrid>
      <w:tr w:rsidR="00C560D1" w:rsidRPr="006704DE" w14:paraId="648EE474" w14:textId="77777777" w:rsidTr="00C560D1">
        <w:trPr>
          <w:trHeight w:val="339"/>
        </w:trPr>
        <w:tc>
          <w:tcPr>
            <w:tcW w:w="6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7E0A57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2482" w:type="dxa"/>
            <w:tcBorders>
              <w:top w:val="single" w:sz="8" w:space="0" w:color="auto"/>
              <w:bottom w:val="single" w:sz="8" w:space="0" w:color="auto"/>
            </w:tcBorders>
          </w:tcPr>
          <w:p w14:paraId="4D5F6A2C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sz w:val="24"/>
                <w:szCs w:val="24"/>
                <w:lang w:val="en-GB"/>
              </w:rPr>
              <w:t>Total</w:t>
            </w:r>
          </w:p>
        </w:tc>
      </w:tr>
      <w:tr w:rsidR="00C560D1" w:rsidRPr="006704DE" w14:paraId="42E73A50" w14:textId="77777777" w:rsidTr="00C560D1">
        <w:trPr>
          <w:trHeight w:val="339"/>
        </w:trPr>
        <w:tc>
          <w:tcPr>
            <w:tcW w:w="6395" w:type="dxa"/>
            <w:tcBorders>
              <w:top w:val="nil"/>
              <w:bottom w:val="nil"/>
            </w:tcBorders>
            <w:vAlign w:val="center"/>
          </w:tcPr>
          <w:p w14:paraId="58DF1599" w14:textId="77777777" w:rsidR="00C560D1" w:rsidRPr="006704DE" w:rsidRDefault="00C560D1" w:rsidP="004B4378">
            <w:pPr>
              <w:wordWrap/>
              <w:spacing w:line="48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hAnsi="Times New Roman"/>
                <w:sz w:val="24"/>
                <w:szCs w:val="24"/>
                <w:lang w:val="en-GB"/>
              </w:rPr>
              <w:t>Patients, n</w:t>
            </w:r>
            <w:r w:rsidRPr="006704DE">
              <w:rPr>
                <w:rFonts w:ascii="Times New Roman" w:hAnsi="Times New Roman" w:hint="eastAsia"/>
                <w:sz w:val="24"/>
                <w:szCs w:val="24"/>
                <w:lang w:val="en-GB"/>
              </w:rPr>
              <w:t>umber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014C7829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sz w:val="24"/>
                <w:szCs w:val="24"/>
                <w:lang w:val="en-GB"/>
              </w:rPr>
              <w:t>101</w:t>
            </w:r>
          </w:p>
        </w:tc>
      </w:tr>
      <w:tr w:rsidR="00C560D1" w:rsidRPr="006704DE" w14:paraId="3AD55994" w14:textId="77777777" w:rsidTr="00C560D1">
        <w:trPr>
          <w:trHeight w:val="339"/>
        </w:trPr>
        <w:tc>
          <w:tcPr>
            <w:tcW w:w="6395" w:type="dxa"/>
            <w:tcBorders>
              <w:top w:val="nil"/>
              <w:bottom w:val="nil"/>
            </w:tcBorders>
            <w:vAlign w:val="center"/>
          </w:tcPr>
          <w:p w14:paraId="3BB4F065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Microbes (mold, humid hay, cotton)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27772AA9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50 (49.5)</w:t>
            </w:r>
          </w:p>
        </w:tc>
      </w:tr>
      <w:tr w:rsidR="00C560D1" w:rsidRPr="006704DE" w14:paraId="4400F886" w14:textId="77777777" w:rsidTr="00C560D1">
        <w:trPr>
          <w:trHeight w:val="672"/>
        </w:trPr>
        <w:tc>
          <w:tcPr>
            <w:tcW w:w="6395" w:type="dxa"/>
            <w:tcBorders>
              <w:top w:val="nil"/>
              <w:bottom w:val="nil"/>
            </w:tcBorders>
            <w:vAlign w:val="center"/>
          </w:tcPr>
          <w:p w14:paraId="25DA6633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Chemical (insecticides, cement, dye, fertilizers)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468F676D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18 (17.8)</w:t>
            </w:r>
          </w:p>
        </w:tc>
      </w:tr>
      <w:tr w:rsidR="00C560D1" w:rsidRPr="006704DE" w14:paraId="09F51942" w14:textId="77777777" w:rsidTr="00C560D1">
        <w:trPr>
          <w:trHeight w:val="339"/>
        </w:trPr>
        <w:tc>
          <w:tcPr>
            <w:tcW w:w="6395" w:type="dxa"/>
            <w:tcBorders>
              <w:top w:val="nil"/>
              <w:bottom w:val="nil"/>
            </w:tcBorders>
            <w:vAlign w:val="center"/>
          </w:tcPr>
          <w:p w14:paraId="744B1726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Animal protein (birds’ feather)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7FC41146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8 (7.9)</w:t>
            </w:r>
          </w:p>
        </w:tc>
      </w:tr>
      <w:tr w:rsidR="00C560D1" w:rsidRPr="006704DE" w14:paraId="56613DCE" w14:textId="77777777" w:rsidTr="00C560D1">
        <w:trPr>
          <w:trHeight w:val="331"/>
        </w:trPr>
        <w:tc>
          <w:tcPr>
            <w:tcW w:w="6395" w:type="dxa"/>
            <w:tcBorders>
              <w:top w:val="nil"/>
              <w:bottom w:val="nil"/>
            </w:tcBorders>
            <w:vAlign w:val="center"/>
          </w:tcPr>
          <w:p w14:paraId="1AD6ADBB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Enzymes (mushrooms)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38D38D9D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1 (1.0)</w:t>
            </w:r>
          </w:p>
        </w:tc>
      </w:tr>
      <w:tr w:rsidR="00C560D1" w:rsidRPr="006704DE" w14:paraId="22C808DE" w14:textId="77777777" w:rsidTr="00C560D1">
        <w:trPr>
          <w:trHeight w:val="339"/>
        </w:trPr>
        <w:tc>
          <w:tcPr>
            <w:tcW w:w="6395" w:type="dxa"/>
            <w:tcBorders>
              <w:top w:val="nil"/>
              <w:bottom w:val="nil"/>
            </w:tcBorders>
            <w:vAlign w:val="center"/>
          </w:tcPr>
          <w:p w14:paraId="6B8CE233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Metal (fumes)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16CEB19F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1 (1.0)</w:t>
            </w:r>
          </w:p>
        </w:tc>
      </w:tr>
      <w:tr w:rsidR="00C560D1" w:rsidRPr="006704DE" w14:paraId="14CA3ED2" w14:textId="77777777" w:rsidTr="00C560D1">
        <w:trPr>
          <w:trHeight w:val="339"/>
        </w:trPr>
        <w:tc>
          <w:tcPr>
            <w:tcW w:w="6395" w:type="dxa"/>
            <w:tcBorders>
              <w:top w:val="nil"/>
              <w:bottom w:val="nil"/>
            </w:tcBorders>
            <w:vAlign w:val="center"/>
          </w:tcPr>
          <w:p w14:paraId="6F08FF5E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Pharmaceutical agents (drugs)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4739A75E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1 (1.0)</w:t>
            </w:r>
          </w:p>
        </w:tc>
      </w:tr>
      <w:tr w:rsidR="00C560D1" w:rsidRPr="006704DE" w14:paraId="13AF83A5" w14:textId="77777777" w:rsidTr="00C560D1">
        <w:trPr>
          <w:trHeight w:val="672"/>
        </w:trPr>
        <w:tc>
          <w:tcPr>
            <w:tcW w:w="6395" w:type="dxa"/>
            <w:tcBorders>
              <w:top w:val="nil"/>
              <w:bottom w:val="nil"/>
            </w:tcBorders>
            <w:vAlign w:val="center"/>
          </w:tcPr>
          <w:p w14:paraId="2DD8C326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Plant proteins (flour, vegetable processing)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14:paraId="6FC35FDE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7 (6.9)</w:t>
            </w:r>
          </w:p>
        </w:tc>
      </w:tr>
      <w:tr w:rsidR="00C560D1" w:rsidRPr="006704DE" w14:paraId="1D5547F5" w14:textId="77777777" w:rsidTr="00C560D1">
        <w:trPr>
          <w:trHeight w:val="331"/>
        </w:trPr>
        <w:tc>
          <w:tcPr>
            <w:tcW w:w="6395" w:type="dxa"/>
            <w:tcBorders>
              <w:top w:val="nil"/>
              <w:bottom w:val="single" w:sz="4" w:space="0" w:color="auto"/>
            </w:tcBorders>
            <w:vAlign w:val="center"/>
          </w:tcPr>
          <w:p w14:paraId="4F5A186C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Unidentifiable antigen</w:t>
            </w:r>
          </w:p>
        </w:tc>
        <w:tc>
          <w:tcPr>
            <w:tcW w:w="2482" w:type="dxa"/>
            <w:tcBorders>
              <w:top w:val="nil"/>
              <w:bottom w:val="single" w:sz="4" w:space="0" w:color="auto"/>
            </w:tcBorders>
          </w:tcPr>
          <w:p w14:paraId="4E67CC03" w14:textId="77777777" w:rsidR="00C560D1" w:rsidRPr="006704DE" w:rsidRDefault="00C560D1" w:rsidP="004B4378">
            <w:pPr>
              <w:wordWrap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15 (14.9)</w:t>
            </w:r>
          </w:p>
        </w:tc>
      </w:tr>
    </w:tbl>
    <w:p w14:paraId="6BB639D3" w14:textId="77777777" w:rsidR="00C560D1" w:rsidRPr="006704DE" w:rsidRDefault="00C560D1" w:rsidP="00C560D1">
      <w:pPr>
        <w:wordWrap/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 w:rsidRPr="006704DE">
        <w:rPr>
          <w:rFonts w:ascii="Times New Roman" w:eastAsiaTheme="minorHAnsi" w:hAnsi="Times New Roman" w:cs="Times New Roman"/>
          <w:sz w:val="24"/>
          <w:szCs w:val="24"/>
          <w:lang w:val="en-GB"/>
        </w:rPr>
        <w:t>Data are presented as number (%), unless otherwise indicated</w:t>
      </w:r>
      <w:r w:rsidRPr="006704DE">
        <w:rPr>
          <w:rFonts w:ascii="Times New Roman" w:eastAsiaTheme="minorHAnsi" w:hAnsi="Times New Roman" w:cs="Times New Roman" w:hint="eastAsia"/>
          <w:sz w:val="24"/>
          <w:szCs w:val="24"/>
          <w:lang w:val="en-GB"/>
        </w:rPr>
        <w:t>.</w:t>
      </w:r>
    </w:p>
    <w:p w14:paraId="7C305EB9" w14:textId="77777777" w:rsidR="006900A8" w:rsidRPr="006704DE" w:rsidRDefault="00FB4652" w:rsidP="0DE527F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  <w:sectPr w:rsidR="006900A8" w:rsidRPr="006704DE" w:rsidSect="006900A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6704DE"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</w:p>
    <w:p w14:paraId="5FD1551A" w14:textId="5EC6E383" w:rsidR="006704DE" w:rsidRPr="006704DE" w:rsidRDefault="006704DE" w:rsidP="006704DE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704D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Risk factors for RD in patients with </w:t>
      </w:r>
      <w:r w:rsidRPr="006704DE">
        <w:rPr>
          <w:rFonts w:ascii="Times New Roman" w:hAnsi="Times New Roman" w:cs="Times New Roman" w:hint="eastAsia"/>
          <w:sz w:val="24"/>
          <w:szCs w:val="24"/>
        </w:rPr>
        <w:t>f</w:t>
      </w:r>
      <w:r w:rsidRPr="006704DE">
        <w:rPr>
          <w:rFonts w:ascii="Times New Roman" w:hAnsi="Times New Roman" w:cs="Times New Roman"/>
          <w:sz w:val="24"/>
          <w:szCs w:val="24"/>
        </w:rPr>
        <w:t>ibrotic HP</w:t>
      </w:r>
    </w:p>
    <w:tbl>
      <w:tblPr>
        <w:tblStyle w:val="a3"/>
        <w:tblW w:w="1332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119"/>
        <w:gridCol w:w="1417"/>
        <w:gridCol w:w="2693"/>
        <w:gridCol w:w="1418"/>
      </w:tblGrid>
      <w:tr w:rsidR="006704DE" w:rsidRPr="006704DE" w14:paraId="08B2B35F" w14:textId="77777777" w:rsidTr="00F4789A">
        <w:trPr>
          <w:trHeight w:val="189"/>
        </w:trPr>
        <w:tc>
          <w:tcPr>
            <w:tcW w:w="4678" w:type="dxa"/>
            <w:vMerge w:val="restart"/>
            <w:tcBorders>
              <w:top w:val="single" w:sz="4" w:space="0" w:color="auto"/>
            </w:tcBorders>
            <w:vAlign w:val="center"/>
          </w:tcPr>
          <w:p w14:paraId="7CBAA5AD" w14:textId="77777777" w:rsidR="006704DE" w:rsidRPr="006704DE" w:rsidRDefault="006704DE" w:rsidP="00F478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2D8E2" w14:textId="77777777" w:rsidR="006704DE" w:rsidRPr="006704DE" w:rsidRDefault="006704DE" w:rsidP="00F478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71379" w14:textId="77777777" w:rsidR="006704DE" w:rsidRPr="006704DE" w:rsidRDefault="006704DE" w:rsidP="00F478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hAnsi="Times New Roman" w:cs="Times New Roman"/>
                <w:sz w:val="24"/>
                <w:szCs w:val="24"/>
              </w:rPr>
              <w:t>Multivariable model</w:t>
            </w:r>
          </w:p>
        </w:tc>
      </w:tr>
      <w:tr w:rsidR="006704DE" w:rsidRPr="006704DE" w14:paraId="6B3DCC65" w14:textId="77777777" w:rsidTr="00F4789A">
        <w:trPr>
          <w:trHeight w:val="189"/>
        </w:trPr>
        <w:tc>
          <w:tcPr>
            <w:tcW w:w="4678" w:type="dxa"/>
            <w:vMerge/>
            <w:tcBorders>
              <w:bottom w:val="single" w:sz="4" w:space="0" w:color="auto"/>
            </w:tcBorders>
            <w:vAlign w:val="center"/>
          </w:tcPr>
          <w:p w14:paraId="4A97EFA5" w14:textId="77777777" w:rsidR="006704DE" w:rsidRPr="006704DE" w:rsidRDefault="006704DE" w:rsidP="00F4789A">
            <w:pPr>
              <w:wordWrap/>
              <w:spacing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16642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CB93C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p</w:t>
            </w: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B02AC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24C16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p</w:t>
            </w: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-value</w:t>
            </w:r>
          </w:p>
        </w:tc>
      </w:tr>
      <w:tr w:rsidR="006704DE" w:rsidRPr="006704DE" w14:paraId="130FB332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</w:tcPr>
          <w:p w14:paraId="3CD727D1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51F50C6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1.054 (1.013–1.09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6A7939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0.00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B94983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1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072 (1.029–1.11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45FD35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6704DE" w:rsidRPr="006704DE" w14:paraId="362E1CBD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</w:tcPr>
          <w:p w14:paraId="5C5A4FF1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Female sex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FB9B508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1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101 (0.541–2.23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62BDA2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79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11E5DE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AC2C59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</w:tr>
      <w:tr w:rsidR="006704DE" w:rsidRPr="006704DE" w14:paraId="58632B2D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</w:tcPr>
          <w:p w14:paraId="22114BCD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C95BE0F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915 (0.830–1.00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A8FCF8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07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FDA6C9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F44E0E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</w:tr>
      <w:tr w:rsidR="006704DE" w:rsidRPr="006704DE" w14:paraId="58B8BA12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</w:tcPr>
          <w:p w14:paraId="6F7C511C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Ever smok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F40915E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752 (0.363–1.55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156FBB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44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6C35B2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54C290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</w:tr>
      <w:tr w:rsidR="006704DE" w:rsidRPr="006704DE" w14:paraId="13EAC511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41C72160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Positive history of exposure to antige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F583BBE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1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488 (0.607–3.64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F88FA9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38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8AC239B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DEC9A7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</w:tr>
      <w:tr w:rsidR="006704DE" w:rsidRPr="006704DE" w14:paraId="1EB3CECE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</w:tcPr>
          <w:p w14:paraId="3096D5E6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Pulmonary function test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5989F4A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239F57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0A4B50E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C2BC04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</w:tr>
      <w:tr w:rsidR="006704DE" w:rsidRPr="006704DE" w14:paraId="64972F14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</w:tcPr>
          <w:p w14:paraId="73117725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 FVC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014BD22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960 (0.940–0.98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A86A0A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&lt;</w:t>
            </w: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F8CD4F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984 (0.958–1.011_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E948B5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239</w:t>
            </w:r>
          </w:p>
        </w:tc>
      </w:tr>
      <w:tr w:rsidR="006704DE" w:rsidRPr="006704DE" w14:paraId="686FF76E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</w:tcPr>
          <w:p w14:paraId="16F5FE9D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 </w:t>
            </w:r>
            <w:r w:rsidRPr="006704DE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6704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6359989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959 (0.941–0.97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500812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&lt;</w:t>
            </w: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6525235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941 (0.908–0.97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28B9E2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6704DE" w:rsidRPr="006704DE" w14:paraId="43D31168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</w:tcPr>
          <w:p w14:paraId="2A74191E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 TLC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2F46BCA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951 (0.926–0.97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D800B2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&lt;</w:t>
            </w: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A9F7E1D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B5E306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</w:tr>
      <w:tr w:rsidR="006704DE" w:rsidRPr="006704DE" w14:paraId="7B9C7DF9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</w:tcPr>
          <w:p w14:paraId="134F8D6A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BALF analysi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DF0CBAF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C2F0E9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6A0E9B1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321D57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</w:tr>
      <w:tr w:rsidR="006704DE" w:rsidRPr="006704DE" w14:paraId="556EFDF2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</w:tcPr>
          <w:p w14:paraId="3D99C4E6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 Neutrophil count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F2386BE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994 (0.943–1.04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F5030A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81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824C34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B2623A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</w:tr>
      <w:tr w:rsidR="006704DE" w:rsidRPr="006704DE" w14:paraId="2894828E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nil"/>
            </w:tcBorders>
          </w:tcPr>
          <w:p w14:paraId="1E111391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 Lymphocyte count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02875AC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995 (0.976–1.01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3712B6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58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D5B80C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025570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</w:tr>
      <w:tr w:rsidR="006704DE" w:rsidRPr="006704DE" w14:paraId="79B946B7" w14:textId="77777777" w:rsidTr="00F4789A">
        <w:trPr>
          <w:trHeight w:val="189"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64614565" w14:textId="77777777" w:rsidR="006704DE" w:rsidRPr="006704DE" w:rsidRDefault="006704DE" w:rsidP="00F4789A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UIP-like pattern on HRCT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02B01C4C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1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664 (0.812–3.41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93A329A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.165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8B4111F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F018E33" w14:textId="77777777" w:rsidR="006704DE" w:rsidRPr="006704DE" w:rsidRDefault="006704DE" w:rsidP="00F4789A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</w:tr>
    </w:tbl>
    <w:p w14:paraId="53DAD4FD" w14:textId="77777777" w:rsidR="006704DE" w:rsidRPr="006704DE" w:rsidRDefault="006704DE" w:rsidP="006704D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6704DE">
        <w:rPr>
          <w:rFonts w:ascii="Times New Roman" w:hAnsi="Times New Roman" w:cs="Times New Roman"/>
          <w:kern w:val="0"/>
          <w:sz w:val="24"/>
          <w:szCs w:val="24"/>
        </w:rPr>
        <w:t xml:space="preserve">BALF, bronchoalveolar lavage fluid; BMI, body mass index; </w:t>
      </w:r>
      <w:r w:rsidRPr="006704DE">
        <w:rPr>
          <w:rFonts w:ascii="Times New Roman" w:hAnsi="Times New Roman" w:cs="Times New Roman"/>
          <w:sz w:val="24"/>
          <w:szCs w:val="24"/>
        </w:rPr>
        <w:t>DL</w:t>
      </w:r>
      <w:r w:rsidRPr="006704DE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6704DE">
        <w:rPr>
          <w:rFonts w:ascii="Times New Roman" w:hAnsi="Times New Roman" w:cs="Times New Roman"/>
          <w:kern w:val="0"/>
          <w:sz w:val="24"/>
          <w:szCs w:val="24"/>
        </w:rPr>
        <w:t xml:space="preserve">, diffusing capacity of the lung for carbon monoxide; FVC, forced vital capacity; HP, </w:t>
      </w:r>
      <w:r w:rsidRPr="006704DE">
        <w:rPr>
          <w:rFonts w:ascii="Times New Roman" w:hAnsi="Times New Roman" w:cs="Times New Roman"/>
          <w:sz w:val="24"/>
          <w:szCs w:val="24"/>
        </w:rPr>
        <w:t xml:space="preserve">hypersensitivity pneumonitis; </w:t>
      </w:r>
      <w:r w:rsidRPr="006704DE">
        <w:rPr>
          <w:rFonts w:ascii="Times New Roman" w:hAnsi="Times New Roman" w:cs="Times New Roman"/>
          <w:kern w:val="0"/>
          <w:sz w:val="24"/>
          <w:szCs w:val="24"/>
        </w:rPr>
        <w:t xml:space="preserve">HR, hazard ratio; HRCT, high-resolution </w:t>
      </w:r>
      <w:r w:rsidRPr="006704DE">
        <w:rPr>
          <w:rFonts w:ascii="Times New Roman" w:hAnsi="Times New Roman" w:cs="Times New Roman"/>
          <w:sz w:val="24"/>
          <w:szCs w:val="24"/>
        </w:rPr>
        <w:t>computed tomography</w:t>
      </w:r>
      <w:r w:rsidRPr="006704DE">
        <w:rPr>
          <w:rFonts w:ascii="Times New Roman" w:hAnsi="Times New Roman" w:cs="Times New Roman"/>
          <w:kern w:val="0"/>
          <w:sz w:val="24"/>
          <w:szCs w:val="24"/>
        </w:rPr>
        <w:t xml:space="preserve">; RD, rapid deterioration; TLC, total lung capacity; UIP, usual interstitial pneumonia. </w:t>
      </w:r>
    </w:p>
    <w:p w14:paraId="0D29C727" w14:textId="77777777" w:rsidR="006704DE" w:rsidRPr="006704DE" w:rsidRDefault="006704DE" w:rsidP="006704D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  <w:sectPr w:rsidR="006704DE" w:rsidRPr="006704DE" w:rsidSect="00582A9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6704DE">
        <w:rPr>
          <w:rFonts w:ascii="Times New Roman" w:eastAsiaTheme="minorHAnsi" w:hAnsi="Times New Roman" w:cs="Times New Roman"/>
          <w:sz w:val="24"/>
          <w:szCs w:val="24"/>
        </w:rPr>
        <w:t>We did not include TLC in the multivariable model, as it strongly correlated with FVC (correlation coefficient, r = 0.873; p &lt; 0.001).</w:t>
      </w:r>
    </w:p>
    <w:p w14:paraId="3D44C099" w14:textId="2F1012B9" w:rsidR="00D71775" w:rsidRPr="006704DE" w:rsidRDefault="00D71775" w:rsidP="00D7177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4DE">
        <w:rPr>
          <w:rFonts w:ascii="Times New Roman" w:hAnsi="Times New Roman" w:cs="Times New Roman"/>
          <w:sz w:val="24"/>
          <w:szCs w:val="24"/>
        </w:rPr>
        <w:lastRenderedPageBreak/>
        <w:t>Supplementary Table 3. Comparison of clinical characteristics at the time of hospitalisation between patients with AE and bilateral infection</w:t>
      </w:r>
    </w:p>
    <w:tbl>
      <w:tblPr>
        <w:tblStyle w:val="a3"/>
        <w:tblW w:w="892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2410"/>
        <w:gridCol w:w="1415"/>
      </w:tblGrid>
      <w:tr w:rsidR="00D71775" w:rsidRPr="006704DE" w14:paraId="5FA24965" w14:textId="77777777" w:rsidTr="003B2309">
        <w:trPr>
          <w:trHeight w:val="288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19D80D5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1" w:name="_Hlk28292568"/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2641749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DE364B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BD5AEDE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p-value</w:t>
            </w:r>
          </w:p>
        </w:tc>
      </w:tr>
      <w:tr w:rsidR="00D71775" w:rsidRPr="006704DE" w14:paraId="59D09456" w14:textId="77777777" w:rsidTr="003B2309">
        <w:trPr>
          <w:trHeight w:val="262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FE6A438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E36F432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D432C1C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14:paraId="34FFF115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71775" w:rsidRPr="006704DE" w14:paraId="4E179146" w14:textId="77777777" w:rsidTr="003B2309">
        <w:trPr>
          <w:trHeight w:val="24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1D77BB0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B0DD9D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65.5 ± 9.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6329F3C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61.6 ± 19.5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F139A6A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955</w:t>
            </w:r>
          </w:p>
        </w:tc>
      </w:tr>
      <w:tr w:rsidR="00D71775" w:rsidRPr="006704DE" w14:paraId="5A18BB97" w14:textId="77777777" w:rsidTr="003B2309">
        <w:trPr>
          <w:trHeight w:val="26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92D102E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D2A82D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10 (55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8A9CBE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CABE90F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406</w:t>
            </w:r>
          </w:p>
        </w:tc>
      </w:tr>
      <w:tr w:rsidR="00D71775" w:rsidRPr="006704DE" w14:paraId="675F872D" w14:textId="77777777" w:rsidTr="003B2309">
        <w:trPr>
          <w:trHeight w:val="24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1E17337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BMI, 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kg/m</w:t>
            </w:r>
            <w:r w:rsidRPr="006704DE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0DB2E9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23.8 ± 4.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5957BC0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25.4 ± 8.0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2B93CD6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503</w:t>
            </w:r>
          </w:p>
        </w:tc>
      </w:tr>
      <w:tr w:rsidR="00D71775" w:rsidRPr="006704DE" w14:paraId="46038063" w14:textId="77777777" w:rsidTr="003B2309">
        <w:trPr>
          <w:trHeight w:val="24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6D1B458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Ever 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007C7E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7 (38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BB4D687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396A9FA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&gt;0.999</w:t>
            </w:r>
          </w:p>
        </w:tc>
      </w:tr>
      <w:tr w:rsidR="00D71775" w:rsidRPr="006704DE" w14:paraId="360D6BFC" w14:textId="77777777" w:rsidTr="003B2309">
        <w:trPr>
          <w:trHeight w:val="24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F612205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Disease duration, mon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62DB4E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33.5 ± 24.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840FBD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59.3 ± 36.5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05C7551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156</w:t>
            </w:r>
          </w:p>
        </w:tc>
      </w:tr>
      <w:tr w:rsidR="00D71775" w:rsidRPr="006704DE" w14:paraId="655404C9" w14:textId="77777777" w:rsidTr="003B2309">
        <w:trPr>
          <w:trHeight w:val="24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BF467EE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43F6F2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6 (33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656175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8587A2E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683</w:t>
            </w:r>
          </w:p>
        </w:tc>
      </w:tr>
      <w:tr w:rsidR="00D71775" w:rsidRPr="006704DE" w14:paraId="0E78AB1A" w14:textId="77777777" w:rsidTr="003B2309">
        <w:trPr>
          <w:trHeight w:val="24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3487732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PaO</w:t>
            </w:r>
            <w:r w:rsidRPr="006704DE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/FiO</w:t>
            </w:r>
            <w:r w:rsidRPr="006704DE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11B3BF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253 ± 8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298685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228 ± 91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C1A77F5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259</w:t>
            </w:r>
          </w:p>
        </w:tc>
      </w:tr>
      <w:tr w:rsidR="00D71775" w:rsidRPr="006704DE" w14:paraId="4725F5CE" w14:textId="77777777" w:rsidTr="003B2309">
        <w:trPr>
          <w:trHeight w:val="24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648C7A8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CRP, mg/d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204F3F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7.8 ± 8.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F8D0E35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10.0 ± 12.5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166FDDD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865</w:t>
            </w:r>
          </w:p>
        </w:tc>
      </w:tr>
      <w:tr w:rsidR="00D71775" w:rsidRPr="006704DE" w14:paraId="3EC101E2" w14:textId="77777777" w:rsidTr="003B2309">
        <w:trPr>
          <w:trHeight w:val="26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653B69B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FVC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, % pr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9118D3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58.6 ± 20.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721930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57.4 ± 17.1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D3D2BAA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883</w:t>
            </w:r>
          </w:p>
        </w:tc>
      </w:tr>
      <w:tr w:rsidR="00D71775" w:rsidRPr="006704DE" w14:paraId="16A03991" w14:textId="77777777" w:rsidTr="003B2309">
        <w:trPr>
          <w:trHeight w:val="26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D720EE0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DL</w:t>
            </w: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</w:rPr>
              <w:t>CO</w:t>
            </w:r>
            <w:bookmarkStart w:id="2" w:name="_Hlk50719712"/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  <w:bookmarkEnd w:id="2"/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, % pr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B15DB2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42.9 ± 18.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E6469F5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52.9 ± 16.3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D418BE2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186</w:t>
            </w:r>
          </w:p>
        </w:tc>
      </w:tr>
      <w:tr w:rsidR="00D71775" w:rsidRPr="006704DE" w14:paraId="66D0F3FE" w14:textId="77777777" w:rsidTr="003B2309">
        <w:trPr>
          <w:trHeight w:val="26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BCD28B3" w14:textId="77777777" w:rsidR="00D71775" w:rsidRPr="006704DE" w:rsidRDefault="00D71775" w:rsidP="003B230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hAnsi="Times New Roman" w:cs="Times New Roman"/>
                <w:sz w:val="24"/>
                <w:szCs w:val="24"/>
              </w:rPr>
              <w:t>BALF</w:t>
            </w:r>
            <w:r w:rsidRPr="006704DE">
              <w:rPr>
                <w:rFonts w:ascii="Times New Roman" w:eastAsia="FrutigerLTStd-Light" w:hAnsi="Times New Roman" w:cs="Times New Roman"/>
                <w:kern w:val="0"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9F1745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A4C8D67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5D9925D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71775" w:rsidRPr="006704DE" w14:paraId="79B0B199" w14:textId="77777777" w:rsidTr="003B2309">
        <w:trPr>
          <w:trHeight w:val="262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92D3AED" w14:textId="77777777" w:rsidR="00D71775" w:rsidRPr="006704DE" w:rsidRDefault="00D71775" w:rsidP="003B2309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Total WBC, /μ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3A8644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206.4 ± 105.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3DB564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8066.0 ± 13547.6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964C39A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011</w:t>
            </w:r>
          </w:p>
        </w:tc>
      </w:tr>
      <w:tr w:rsidR="00D71775" w:rsidRPr="006704DE" w14:paraId="40797772" w14:textId="77777777" w:rsidTr="003B2309">
        <w:trPr>
          <w:trHeight w:val="248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A9A45CD" w14:textId="77777777" w:rsidR="00D71775" w:rsidRPr="006704DE" w:rsidRDefault="00D71775" w:rsidP="003B2309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Neutrophil, %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748FD4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13.4 ± 15.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1BEA75C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50.4 ± 38.8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A274B1E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019</w:t>
            </w:r>
          </w:p>
        </w:tc>
      </w:tr>
      <w:tr w:rsidR="00D71775" w:rsidRPr="006704DE" w14:paraId="14AA7640" w14:textId="77777777" w:rsidTr="003B2309">
        <w:trPr>
          <w:trHeight w:val="262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0EE81713" w14:textId="77777777" w:rsidR="00D71775" w:rsidRPr="006704DE" w:rsidRDefault="00D71775" w:rsidP="003B2309">
            <w:pPr>
              <w:wordWrap/>
              <w:spacing w:line="48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Lymphocyte, %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78C9F264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24.4 ± 18.5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7664D2E5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14.8 ± 25.4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</w:tcPr>
          <w:p w14:paraId="14FBA30A" w14:textId="77777777" w:rsidR="00D71775" w:rsidRPr="006704DE" w:rsidRDefault="00D71775" w:rsidP="003B2309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</w:rPr>
              <w:t>0.126</w:t>
            </w:r>
          </w:p>
        </w:tc>
      </w:tr>
    </w:tbl>
    <w:bookmarkEnd w:id="1"/>
    <w:p w14:paraId="6A8730E4" w14:textId="77777777" w:rsidR="00D71775" w:rsidRPr="006704DE" w:rsidRDefault="00D71775" w:rsidP="00D7177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6704DE">
        <w:rPr>
          <w:rFonts w:ascii="Times New Roman" w:hAnsi="Times New Roman" w:cs="Times New Roman"/>
          <w:kern w:val="0"/>
          <w:sz w:val="24"/>
          <w:szCs w:val="24"/>
        </w:rPr>
        <w:t>Data are presented as mean</w:t>
      </w:r>
      <w:r w:rsidRPr="006704DE">
        <w:rPr>
          <w:rFonts w:ascii="Times New Roman" w:hAnsi="Times New Roman" w:cs="Times New Roman"/>
          <w:sz w:val="24"/>
          <w:szCs w:val="24"/>
        </w:rPr>
        <w:t xml:space="preserve"> ± </w:t>
      </w:r>
      <w:r w:rsidRPr="006704DE">
        <w:rPr>
          <w:rFonts w:ascii="Times New Roman" w:hAnsi="Times New Roman" w:cs="Times New Roman"/>
          <w:kern w:val="0"/>
          <w:sz w:val="24"/>
          <w:szCs w:val="24"/>
        </w:rPr>
        <w:t>standard deviation or n (%).</w:t>
      </w:r>
    </w:p>
    <w:p w14:paraId="5F6B8B25" w14:textId="77777777" w:rsidR="00D71775" w:rsidRPr="006704DE" w:rsidRDefault="00D71775" w:rsidP="00D7177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6704DE">
        <w:rPr>
          <w:rFonts w:ascii="Times New Roman" w:hAnsi="Times New Roman" w:cs="Times New Roman"/>
          <w:kern w:val="0"/>
          <w:sz w:val="24"/>
          <w:szCs w:val="24"/>
        </w:rPr>
        <w:t xml:space="preserve">AE, acute exacerbation; BALF, bronchoalveolar lavage fluid; BMI; body mass index; CRP, C-reactive protein; </w:t>
      </w:r>
      <w:r w:rsidRPr="006704DE">
        <w:rPr>
          <w:rFonts w:ascii="Times New Roman" w:hAnsi="Times New Roman" w:cs="Times New Roman"/>
          <w:sz w:val="24"/>
          <w:szCs w:val="24"/>
        </w:rPr>
        <w:t>DL</w:t>
      </w:r>
      <w:r w:rsidRPr="006704DE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6704DE">
        <w:rPr>
          <w:rFonts w:ascii="Times New Roman" w:hAnsi="Times New Roman" w:cs="Times New Roman"/>
          <w:sz w:val="24"/>
          <w:szCs w:val="24"/>
        </w:rPr>
        <w:t xml:space="preserve">, diffusing capacity of the lung for carbon monoxide; FVC, forced vital capacity; </w:t>
      </w:r>
      <w:r w:rsidRPr="006704DE">
        <w:rPr>
          <w:rFonts w:ascii="Times New Roman" w:hAnsi="Times New Roman" w:cs="Times New Roman"/>
          <w:kern w:val="0"/>
          <w:sz w:val="24"/>
          <w:szCs w:val="24"/>
        </w:rPr>
        <w:t>% pred., % of the predicted value; WBC, white blood cell.</w:t>
      </w:r>
    </w:p>
    <w:p w14:paraId="3BC5EEFF" w14:textId="77777777" w:rsidR="00D71775" w:rsidRPr="006704DE" w:rsidRDefault="00D71775" w:rsidP="00D7177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704DE"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>*</w:t>
      </w:r>
      <w:r w:rsidRPr="006704DE">
        <w:rPr>
          <w:rFonts w:ascii="Times New Roman" w:hAnsi="Times New Roman" w:cs="Times New Roman"/>
          <w:sz w:val="24"/>
          <w:szCs w:val="24"/>
        </w:rPr>
        <w:t>Presented data are closest measured values before AE or infection (median interval: 2.0 months)</w:t>
      </w:r>
    </w:p>
    <w:p w14:paraId="336E7D56" w14:textId="77777777" w:rsidR="00D71775" w:rsidRPr="006704DE" w:rsidRDefault="00D71775" w:rsidP="00D7177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bookmarkStart w:id="3" w:name="_Hlk50719723"/>
      <w:r w:rsidRPr="006704DE">
        <w:rPr>
          <w:rFonts w:ascii="Times New Roman" w:eastAsia="FrutigerLTStd-Light" w:hAnsi="Times New Roman" w:cs="Times New Roman"/>
          <w:kern w:val="0"/>
          <w:sz w:val="22"/>
          <w:szCs w:val="24"/>
          <w:vertAlign w:val="superscript"/>
        </w:rPr>
        <w:lastRenderedPageBreak/>
        <w:t>†</w:t>
      </w:r>
      <w:bookmarkEnd w:id="3"/>
      <w:r w:rsidRPr="006704DE">
        <w:rPr>
          <w:rFonts w:ascii="Times New Roman" w:hAnsi="Times New Roman" w:cs="Times New Roman"/>
          <w:kern w:val="0"/>
          <w:sz w:val="24"/>
          <w:szCs w:val="24"/>
        </w:rPr>
        <w:t>BAL was performed in 9 and 5 of the patients with AE and infection, respectively. The presented data are from the bronchoalveolar lavage performed at AE or infection.</w:t>
      </w:r>
    </w:p>
    <w:p w14:paraId="30CB17C5" w14:textId="77777777" w:rsidR="00D71775" w:rsidRPr="006704DE" w:rsidRDefault="00D71775" w:rsidP="00D7177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77E2455" w14:textId="77777777" w:rsidR="00D71775" w:rsidRPr="006704DE" w:rsidRDefault="00D7177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6704D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5ED6933" w14:textId="2D2B76ED" w:rsidR="00207219" w:rsidRPr="006704DE" w:rsidRDefault="00C560D1" w:rsidP="00207219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704DE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</w:t>
      </w:r>
      <w:r w:rsidRPr="006704DE">
        <w:rPr>
          <w:rFonts w:ascii="Times New Roman" w:hAnsi="Times New Roman" w:cs="Times New Roman" w:hint="eastAsia"/>
          <w:sz w:val="24"/>
          <w:szCs w:val="24"/>
          <w:lang w:val="en-GB"/>
        </w:rPr>
        <w:t>able</w:t>
      </w:r>
      <w:r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00A8" w:rsidRPr="006704DE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207219"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. Comparison of </w:t>
      </w:r>
      <w:r w:rsidR="00E52459"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clinical characteristics of patients with AE </w:t>
      </w:r>
      <w:r w:rsidR="002B176C" w:rsidRPr="006704DE">
        <w:rPr>
          <w:rFonts w:ascii="Times New Roman" w:hAnsi="Times New Roman" w:cs="Times New Roman"/>
          <w:sz w:val="24"/>
          <w:szCs w:val="24"/>
          <w:lang w:val="en-GB"/>
        </w:rPr>
        <w:t>at the time of hospitali</w:t>
      </w:r>
      <w:r w:rsidR="003549A3" w:rsidRPr="006704D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B176C"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ation </w:t>
      </w:r>
      <w:r w:rsidR="00E52459"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according to </w:t>
      </w:r>
      <w:r w:rsidR="008378EC"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their </w:t>
      </w:r>
      <w:r w:rsidR="00E52459"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in-hospital </w:t>
      </w:r>
      <w:r w:rsidR="008378EC" w:rsidRPr="006704DE">
        <w:rPr>
          <w:rFonts w:ascii="Times New Roman" w:hAnsi="Times New Roman" w:cs="Times New Roman"/>
          <w:sz w:val="24"/>
          <w:szCs w:val="24"/>
          <w:lang w:val="en-GB"/>
        </w:rPr>
        <w:t>mortality outcomes</w:t>
      </w:r>
    </w:p>
    <w:tbl>
      <w:tblPr>
        <w:tblStyle w:val="a3"/>
        <w:tblW w:w="4947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6"/>
        <w:gridCol w:w="1984"/>
        <w:gridCol w:w="1416"/>
      </w:tblGrid>
      <w:tr w:rsidR="00375397" w:rsidRPr="006704DE" w14:paraId="6B2C5C71" w14:textId="77777777" w:rsidTr="006900A8">
        <w:trPr>
          <w:trHeight w:val="303"/>
        </w:trPr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</w:tcPr>
          <w:p w14:paraId="540D6D70" w14:textId="77777777" w:rsidR="00207219" w:rsidRPr="006704DE" w:rsidRDefault="00207219" w:rsidP="0020721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222C4126" w14:textId="77777777" w:rsidR="00207219" w:rsidRPr="006704DE" w:rsidRDefault="00207219" w:rsidP="0020721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Survivors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14:paraId="16CC1205" w14:textId="77777777" w:rsidR="00207219" w:rsidRPr="006704DE" w:rsidRDefault="00207219" w:rsidP="0020721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N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on-survivors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2DDBFAAC" w14:textId="0620551B" w:rsidR="00207219" w:rsidRPr="006704DE" w:rsidRDefault="00207219" w:rsidP="0020721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p</w:t>
            </w:r>
            <w:r w:rsidR="003C23A8"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-value</w:t>
            </w:r>
          </w:p>
        </w:tc>
      </w:tr>
      <w:tr w:rsidR="00375397" w:rsidRPr="006704DE" w14:paraId="72DACF4F" w14:textId="77777777" w:rsidTr="006900A8">
        <w:trPr>
          <w:trHeight w:val="303"/>
        </w:trPr>
        <w:tc>
          <w:tcPr>
            <w:tcW w:w="1984" w:type="pct"/>
            <w:tcBorders>
              <w:top w:val="single" w:sz="4" w:space="0" w:color="auto"/>
              <w:bottom w:val="nil"/>
            </w:tcBorders>
          </w:tcPr>
          <w:p w14:paraId="1FE35197" w14:textId="77777777" w:rsidR="00207219" w:rsidRPr="006704DE" w:rsidRDefault="00207219" w:rsidP="0020721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Number of patients</w:t>
            </w:r>
          </w:p>
        </w:tc>
        <w:tc>
          <w:tcPr>
            <w:tcW w:w="1112" w:type="pct"/>
            <w:tcBorders>
              <w:top w:val="single" w:sz="4" w:space="0" w:color="auto"/>
              <w:bottom w:val="nil"/>
            </w:tcBorders>
          </w:tcPr>
          <w:p w14:paraId="6EBDCF1E" w14:textId="77777777" w:rsidR="00207219" w:rsidRPr="006704DE" w:rsidRDefault="00207219" w:rsidP="0020721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</w:tcPr>
          <w:p w14:paraId="02BF93C2" w14:textId="77777777" w:rsidR="00207219" w:rsidRPr="006704DE" w:rsidRDefault="00207219" w:rsidP="0020721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</w:tcPr>
          <w:p w14:paraId="0A9435A6" w14:textId="77777777" w:rsidR="00207219" w:rsidRPr="006704DE" w:rsidRDefault="00207219" w:rsidP="0020721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75397" w:rsidRPr="006704DE" w14:paraId="252BB93C" w14:textId="77777777" w:rsidTr="006900A8">
        <w:trPr>
          <w:trHeight w:val="303"/>
        </w:trPr>
        <w:tc>
          <w:tcPr>
            <w:tcW w:w="1984" w:type="pct"/>
            <w:tcBorders>
              <w:top w:val="nil"/>
              <w:bottom w:val="nil"/>
            </w:tcBorders>
          </w:tcPr>
          <w:p w14:paraId="176C5665" w14:textId="77777777" w:rsidR="00E52459" w:rsidRPr="006704DE" w:rsidRDefault="00E52459" w:rsidP="00E524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323B0E8C" w14:textId="60FC3E59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6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3.0 ± 11.7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1EA9F0FF" w14:textId="789DBDC0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6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2.8 ± 13.2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788F1BD5" w14:textId="57FE5863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790</w:t>
            </w:r>
          </w:p>
        </w:tc>
      </w:tr>
      <w:tr w:rsidR="00375397" w:rsidRPr="006704DE" w14:paraId="79933FFF" w14:textId="77777777" w:rsidTr="006900A8">
        <w:trPr>
          <w:trHeight w:val="303"/>
        </w:trPr>
        <w:tc>
          <w:tcPr>
            <w:tcW w:w="1984" w:type="pct"/>
            <w:tcBorders>
              <w:top w:val="nil"/>
              <w:bottom w:val="nil"/>
            </w:tcBorders>
          </w:tcPr>
          <w:p w14:paraId="196DFA35" w14:textId="7E83D603" w:rsidR="00207219" w:rsidRPr="006704DE" w:rsidRDefault="00207219" w:rsidP="00E524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Female</w:t>
            </w:r>
            <w:r w:rsidR="003C23A8"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sex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2B247AB4" w14:textId="77777777" w:rsidR="00207219" w:rsidRPr="006704DE" w:rsidRDefault="00207219" w:rsidP="0020721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4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40.0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1840EC1" w14:textId="77777777" w:rsidR="00207219" w:rsidRPr="006704DE" w:rsidRDefault="00207219" w:rsidP="0020721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6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75.0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3236C0E8" w14:textId="77777777" w:rsidR="00207219" w:rsidRPr="006704DE" w:rsidRDefault="00207219" w:rsidP="0020721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188</w:t>
            </w:r>
          </w:p>
        </w:tc>
      </w:tr>
      <w:tr w:rsidR="00375397" w:rsidRPr="006704DE" w14:paraId="4B65CB50" w14:textId="77777777" w:rsidTr="006900A8">
        <w:trPr>
          <w:trHeight w:val="303"/>
        </w:trPr>
        <w:tc>
          <w:tcPr>
            <w:tcW w:w="1984" w:type="pct"/>
            <w:tcBorders>
              <w:top w:val="nil"/>
              <w:bottom w:val="nil"/>
            </w:tcBorders>
          </w:tcPr>
          <w:p w14:paraId="210B10ED" w14:textId="77777777" w:rsidR="00E52459" w:rsidRPr="006704DE" w:rsidRDefault="00E52459" w:rsidP="00E524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BMI, kg/m</w:t>
            </w:r>
            <w:r w:rsidRPr="006704DE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40950E2B" w14:textId="77777777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2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4.0 ± 3.7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14D58B2" w14:textId="77777777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2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3.5 ± 4.6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7F506CAB" w14:textId="77777777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859</w:t>
            </w:r>
          </w:p>
        </w:tc>
      </w:tr>
      <w:tr w:rsidR="00375397" w:rsidRPr="006704DE" w14:paraId="20C8888C" w14:textId="77777777" w:rsidTr="006900A8">
        <w:trPr>
          <w:trHeight w:val="303"/>
        </w:trPr>
        <w:tc>
          <w:tcPr>
            <w:tcW w:w="1984" w:type="pct"/>
            <w:tcBorders>
              <w:top w:val="nil"/>
              <w:bottom w:val="nil"/>
            </w:tcBorders>
          </w:tcPr>
          <w:p w14:paraId="31CAE30D" w14:textId="0244B95C" w:rsidR="00E52459" w:rsidRPr="006704DE" w:rsidRDefault="00E52459" w:rsidP="00E524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Ever smoker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4F7541C3" w14:textId="2187B007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5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50.0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068C016" w14:textId="6D78B976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2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25.0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2D9DFB90" w14:textId="4B6FC832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367</w:t>
            </w:r>
          </w:p>
        </w:tc>
      </w:tr>
      <w:tr w:rsidR="00375397" w:rsidRPr="006704DE" w14:paraId="7F80BCF7" w14:textId="77777777" w:rsidTr="006900A8">
        <w:trPr>
          <w:trHeight w:val="303"/>
        </w:trPr>
        <w:tc>
          <w:tcPr>
            <w:tcW w:w="1984" w:type="pct"/>
            <w:tcBorders>
              <w:top w:val="nil"/>
              <w:bottom w:val="nil"/>
            </w:tcBorders>
          </w:tcPr>
          <w:p w14:paraId="3F11A30B" w14:textId="47B5CFB6" w:rsidR="00E52459" w:rsidRPr="006704DE" w:rsidRDefault="00E52459" w:rsidP="00E524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F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ever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22A8B68A" w14:textId="3799F7AA" w:rsidR="00E52459" w:rsidRPr="006704DE" w:rsidRDefault="002B176C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4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40.0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D6F81EF" w14:textId="57135D03" w:rsidR="00E52459" w:rsidRPr="006704DE" w:rsidRDefault="002B176C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2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25.0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79D87155" w14:textId="05AA2044" w:rsidR="00E52459" w:rsidRPr="006704DE" w:rsidRDefault="002B176C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638</w:t>
            </w:r>
          </w:p>
        </w:tc>
      </w:tr>
      <w:tr w:rsidR="00375397" w:rsidRPr="006704DE" w14:paraId="1B735EBC" w14:textId="77777777" w:rsidTr="006900A8">
        <w:trPr>
          <w:trHeight w:val="303"/>
        </w:trPr>
        <w:tc>
          <w:tcPr>
            <w:tcW w:w="1984" w:type="pct"/>
            <w:tcBorders>
              <w:top w:val="nil"/>
              <w:bottom w:val="nil"/>
            </w:tcBorders>
          </w:tcPr>
          <w:p w14:paraId="30A90A06" w14:textId="4A434715" w:rsidR="00E52459" w:rsidRPr="006704DE" w:rsidRDefault="00E52459" w:rsidP="00E524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P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urulent sputum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5FF250A2" w14:textId="5898914A" w:rsidR="00E52459" w:rsidRPr="006704DE" w:rsidRDefault="002B176C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1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10.0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E0C497D" w14:textId="50D55E62" w:rsidR="00E52459" w:rsidRPr="006704DE" w:rsidRDefault="002B176C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3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37.5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686C3D2A" w14:textId="32974BF2" w:rsidR="00E52459" w:rsidRPr="006704DE" w:rsidRDefault="002B176C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275</w:t>
            </w:r>
          </w:p>
        </w:tc>
      </w:tr>
      <w:tr w:rsidR="00375397" w:rsidRPr="006704DE" w14:paraId="3EC470FC" w14:textId="77777777" w:rsidTr="006900A8">
        <w:trPr>
          <w:trHeight w:val="303"/>
        </w:trPr>
        <w:tc>
          <w:tcPr>
            <w:tcW w:w="1984" w:type="pct"/>
            <w:tcBorders>
              <w:top w:val="nil"/>
              <w:bottom w:val="nil"/>
            </w:tcBorders>
          </w:tcPr>
          <w:p w14:paraId="30AD9F04" w14:textId="1EEDE70E" w:rsidR="00E52459" w:rsidRPr="006704DE" w:rsidRDefault="00E52459" w:rsidP="00E524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PaO</w:t>
            </w:r>
            <w:r w:rsidRPr="006704DE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2</w:t>
            </w: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/FiO</w:t>
            </w:r>
            <w:r w:rsidRPr="006704DE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0FBA3579" w14:textId="0816A252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3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14.6 ± 114.2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75A20E56" w14:textId="675DDED5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1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79.0 ± 63.6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650CFFF6" w14:textId="173A7051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012</w:t>
            </w:r>
          </w:p>
        </w:tc>
      </w:tr>
      <w:tr w:rsidR="00375397" w:rsidRPr="006704DE" w14:paraId="69D7D7A0" w14:textId="77777777" w:rsidTr="006900A8">
        <w:trPr>
          <w:trHeight w:val="303"/>
        </w:trPr>
        <w:tc>
          <w:tcPr>
            <w:tcW w:w="1984" w:type="pct"/>
            <w:tcBorders>
              <w:top w:val="nil"/>
              <w:bottom w:val="nil"/>
            </w:tcBorders>
          </w:tcPr>
          <w:p w14:paraId="112F4D9D" w14:textId="37F38C39" w:rsidR="00E52459" w:rsidRPr="006704DE" w:rsidRDefault="00E52459" w:rsidP="00E524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CRP, mg/dL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5EC1403F" w14:textId="15573469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5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6 ± 9.7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6CAA447" w14:textId="4D82617B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1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1.2 ± 9.2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170D0725" w14:textId="1DE29483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248</w:t>
            </w:r>
          </w:p>
        </w:tc>
      </w:tr>
      <w:tr w:rsidR="00375397" w:rsidRPr="006704DE" w14:paraId="7C3E4B70" w14:textId="77777777" w:rsidTr="006900A8">
        <w:trPr>
          <w:trHeight w:val="303"/>
        </w:trPr>
        <w:tc>
          <w:tcPr>
            <w:tcW w:w="1984" w:type="pct"/>
            <w:tcBorders>
              <w:top w:val="nil"/>
              <w:bottom w:val="nil"/>
            </w:tcBorders>
          </w:tcPr>
          <w:p w14:paraId="18781661" w14:textId="283A8AD2" w:rsidR="00E52459" w:rsidRPr="006704DE" w:rsidRDefault="00E52459" w:rsidP="00E5245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F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VC</w:t>
            </w:r>
            <w:r w:rsidR="00760991"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  <w:r w:rsidR="002B176C"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, %pred.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51FF4760" w14:textId="185C31A9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6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1.6 ± 20.7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49621A4C" w14:textId="23E9EC4D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5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4.9 ± 20.2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5397A914" w14:textId="601AF986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374</w:t>
            </w:r>
          </w:p>
        </w:tc>
      </w:tr>
      <w:tr w:rsidR="00375397" w:rsidRPr="006704DE" w14:paraId="01167AB2" w14:textId="77777777" w:rsidTr="006900A8">
        <w:trPr>
          <w:trHeight w:val="303"/>
        </w:trPr>
        <w:tc>
          <w:tcPr>
            <w:tcW w:w="1984" w:type="pct"/>
            <w:tcBorders>
              <w:top w:val="nil"/>
              <w:bottom w:val="single" w:sz="4" w:space="0" w:color="auto"/>
            </w:tcBorders>
          </w:tcPr>
          <w:p w14:paraId="3B751555" w14:textId="68EC5AA6" w:rsidR="00E52459" w:rsidRPr="006704DE" w:rsidRDefault="00E52459" w:rsidP="00E52459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DL</w:t>
            </w:r>
            <w:r w:rsidRPr="006704DE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  <w:lang w:val="en-GB"/>
              </w:rPr>
              <w:t>CO</w:t>
            </w:r>
            <w:r w:rsidR="00760991" w:rsidRPr="006704DE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  <w:r w:rsidR="002B176C" w:rsidRPr="006704DE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</w:rPr>
              <w:t>, %pred.</w:t>
            </w:r>
          </w:p>
        </w:tc>
        <w:tc>
          <w:tcPr>
            <w:tcW w:w="1112" w:type="pct"/>
            <w:tcBorders>
              <w:top w:val="nil"/>
              <w:bottom w:val="single" w:sz="4" w:space="0" w:color="auto"/>
            </w:tcBorders>
          </w:tcPr>
          <w:p w14:paraId="15C034F3" w14:textId="3FCAF045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4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5.4 ± 19.7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</w:tcPr>
          <w:p w14:paraId="09BC044E" w14:textId="6770573D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4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0.0 ± 18.0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</w:tcPr>
          <w:p w14:paraId="0CFDD664" w14:textId="5BCFA6A2" w:rsidR="00E52459" w:rsidRPr="006704DE" w:rsidRDefault="00E52459" w:rsidP="00E52459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531</w:t>
            </w:r>
          </w:p>
        </w:tc>
      </w:tr>
    </w:tbl>
    <w:p w14:paraId="1F3D4F56" w14:textId="77777777" w:rsidR="002B176C" w:rsidRPr="006704DE" w:rsidRDefault="00207219" w:rsidP="00207219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6704D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Data are presented as mean </w:t>
      </w:r>
      <w:r w:rsidRPr="006704DE">
        <w:rPr>
          <w:rFonts w:ascii="Times New Roman" w:eastAsiaTheme="minorHAnsi" w:hAnsi="Times New Roman" w:cs="Times New Roman"/>
          <w:bCs/>
          <w:sz w:val="24"/>
          <w:szCs w:val="24"/>
          <w:lang w:val="en-GB"/>
        </w:rPr>
        <w:t xml:space="preserve">± standard deviation or </w:t>
      </w:r>
      <w:r w:rsidRPr="006704D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n (%). </w:t>
      </w:r>
    </w:p>
    <w:p w14:paraId="24983997" w14:textId="4D28D771" w:rsidR="002B176C" w:rsidRPr="006704DE" w:rsidRDefault="00760991" w:rsidP="002B176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704D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6704DE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2B176C" w:rsidRPr="006704DE">
        <w:rPr>
          <w:rFonts w:ascii="Times New Roman" w:hAnsi="Times New Roman" w:cs="Times New Roman"/>
          <w:sz w:val="24"/>
          <w:szCs w:val="24"/>
          <w:lang w:val="en-GB"/>
        </w:rPr>
        <w:t>resented data are values measured closest before AE (median interval</w:t>
      </w:r>
      <w:r w:rsidR="003549A3" w:rsidRPr="006704DE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2B176C"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 3.0 months)</w:t>
      </w:r>
    </w:p>
    <w:p w14:paraId="49071CA3" w14:textId="1FFAD631" w:rsidR="00AE2A5A" w:rsidRPr="006704DE" w:rsidRDefault="00207219" w:rsidP="00207219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6704D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E, acute exacerbation; BMI, body mass index; </w:t>
      </w:r>
      <w:r w:rsidR="002B176C" w:rsidRPr="006704D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CRP, c-reactive protein; </w:t>
      </w:r>
      <w:r w:rsidR="00712BC2" w:rsidRPr="006704DE">
        <w:rPr>
          <w:rFonts w:ascii="Times New Roman" w:hAnsi="Times New Roman" w:cs="Times New Roman"/>
          <w:kern w:val="0"/>
          <w:sz w:val="24"/>
          <w:szCs w:val="24"/>
          <w:lang w:val="en-GB"/>
        </w:rPr>
        <w:t>DL</w:t>
      </w:r>
      <w:r w:rsidR="00712BC2" w:rsidRPr="006704DE">
        <w:rPr>
          <w:rFonts w:ascii="Times New Roman" w:hAnsi="Times New Roman" w:cs="Times New Roman"/>
          <w:kern w:val="0"/>
          <w:sz w:val="24"/>
          <w:szCs w:val="24"/>
          <w:vertAlign w:val="subscript"/>
          <w:lang w:val="en-GB"/>
        </w:rPr>
        <w:t>CO</w:t>
      </w:r>
      <w:r w:rsidR="00712BC2" w:rsidRPr="006704D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diffusing capacity of the lung for carbon monoxide; </w:t>
      </w:r>
      <w:r w:rsidR="002B176C" w:rsidRPr="006704D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FVC, forced vital capacity; </w:t>
      </w:r>
      <w:r w:rsidRPr="006704DE">
        <w:rPr>
          <w:rFonts w:ascii="Times New Roman" w:hAnsi="Times New Roman" w:cs="Times New Roman"/>
          <w:kern w:val="0"/>
          <w:sz w:val="24"/>
          <w:szCs w:val="24"/>
          <w:lang w:val="en-GB"/>
        </w:rPr>
        <w:t>%</w:t>
      </w:r>
      <w:r w:rsidR="00A14FCE" w:rsidRPr="006704D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6704DE">
        <w:rPr>
          <w:rFonts w:ascii="Times New Roman" w:hAnsi="Times New Roman" w:cs="Times New Roman"/>
          <w:kern w:val="0"/>
          <w:sz w:val="24"/>
          <w:szCs w:val="24"/>
          <w:lang w:val="en-GB"/>
        </w:rPr>
        <w:t>pred., % of the predicted value</w:t>
      </w:r>
      <w:r w:rsidR="00712BC2" w:rsidRPr="006704DE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14:paraId="2C3B942C" w14:textId="77777777" w:rsidR="008470A5" w:rsidRPr="006704DE" w:rsidRDefault="008470A5">
      <w:pPr>
        <w:widowControl/>
        <w:wordWrap/>
        <w:autoSpaceDE/>
        <w:autoSpaceDN/>
        <w:rPr>
          <w:sz w:val="24"/>
          <w:szCs w:val="24"/>
          <w:lang w:val="en-GB"/>
        </w:rPr>
      </w:pPr>
      <w:r w:rsidRPr="006704DE">
        <w:rPr>
          <w:sz w:val="24"/>
          <w:szCs w:val="24"/>
          <w:lang w:val="en-GB"/>
        </w:rPr>
        <w:br w:type="page"/>
      </w:r>
    </w:p>
    <w:p w14:paraId="04B0183B" w14:textId="7F922E93" w:rsidR="008470A5" w:rsidRPr="006704DE" w:rsidRDefault="00C560D1" w:rsidP="008470A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704DE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</w:t>
      </w:r>
      <w:r w:rsidRPr="006704DE">
        <w:rPr>
          <w:rFonts w:ascii="Times New Roman" w:hAnsi="Times New Roman" w:cs="Times New Roman" w:hint="eastAsia"/>
          <w:sz w:val="24"/>
          <w:szCs w:val="24"/>
          <w:lang w:val="en-GB"/>
        </w:rPr>
        <w:t>able</w:t>
      </w:r>
      <w:r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00A8" w:rsidRPr="006704DE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8470A5" w:rsidRPr="006704DE">
        <w:rPr>
          <w:rFonts w:ascii="Times New Roman" w:hAnsi="Times New Roman" w:cs="Times New Roman"/>
          <w:sz w:val="24"/>
          <w:szCs w:val="24"/>
          <w:lang w:val="en-GB"/>
        </w:rPr>
        <w:t>. Types of t</w:t>
      </w:r>
      <w:r w:rsidR="008470A5" w:rsidRPr="006704D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reatment </w:t>
      </w:r>
      <w:r w:rsidR="008470A5"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760991" w:rsidRPr="006704DE">
        <w:rPr>
          <w:rFonts w:ascii="Times New Roman" w:hAnsi="Times New Roman" w:cs="Times New Roman"/>
          <w:sz w:val="24"/>
          <w:szCs w:val="24"/>
          <w:lang w:val="en-GB"/>
        </w:rPr>
        <w:t>acute exacerbation</w:t>
      </w:r>
    </w:p>
    <w:tbl>
      <w:tblPr>
        <w:tblStyle w:val="a3"/>
        <w:tblW w:w="4947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8"/>
        <w:gridCol w:w="1881"/>
        <w:gridCol w:w="1982"/>
        <w:gridCol w:w="1039"/>
      </w:tblGrid>
      <w:tr w:rsidR="008470A5" w:rsidRPr="006704DE" w14:paraId="2904A5D1" w14:textId="77777777" w:rsidTr="006900A8">
        <w:trPr>
          <w:trHeight w:val="303"/>
        </w:trPr>
        <w:tc>
          <w:tcPr>
            <w:tcW w:w="2255" w:type="pct"/>
            <w:tcBorders>
              <w:top w:val="single" w:sz="4" w:space="0" w:color="auto"/>
              <w:bottom w:val="single" w:sz="4" w:space="0" w:color="auto"/>
            </w:tcBorders>
          </w:tcPr>
          <w:p w14:paraId="7720644A" w14:textId="77777777" w:rsidR="008470A5" w:rsidRPr="006704DE" w:rsidRDefault="008470A5" w:rsidP="00D15417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30B45A61" w14:textId="77777777" w:rsidR="008470A5" w:rsidRPr="006704DE" w:rsidRDefault="008470A5" w:rsidP="00D1541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Survivors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11FBF982" w14:textId="77777777" w:rsidR="008470A5" w:rsidRPr="006704DE" w:rsidRDefault="008470A5" w:rsidP="00D1541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N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on-survivor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0A9FA188" w14:textId="77777777" w:rsidR="008470A5" w:rsidRPr="006704DE" w:rsidRDefault="008470A5" w:rsidP="00D1541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p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-value</w:t>
            </w:r>
          </w:p>
        </w:tc>
        <w:bookmarkStart w:id="4" w:name="_GoBack"/>
        <w:bookmarkEnd w:id="4"/>
      </w:tr>
      <w:tr w:rsidR="008470A5" w:rsidRPr="006704DE" w14:paraId="7596806B" w14:textId="77777777" w:rsidTr="006900A8">
        <w:trPr>
          <w:trHeight w:val="303"/>
        </w:trPr>
        <w:tc>
          <w:tcPr>
            <w:tcW w:w="2255" w:type="pct"/>
            <w:tcBorders>
              <w:top w:val="single" w:sz="4" w:space="0" w:color="auto"/>
              <w:bottom w:val="nil"/>
            </w:tcBorders>
          </w:tcPr>
          <w:p w14:paraId="3259FA60" w14:textId="583D6BAE" w:rsidR="008470A5" w:rsidRPr="006704DE" w:rsidRDefault="008470A5" w:rsidP="00D15417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N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umber of patients</w:t>
            </w:r>
          </w:p>
        </w:tc>
        <w:tc>
          <w:tcPr>
            <w:tcW w:w="1053" w:type="pct"/>
            <w:tcBorders>
              <w:top w:val="single" w:sz="4" w:space="0" w:color="auto"/>
              <w:bottom w:val="nil"/>
            </w:tcBorders>
          </w:tcPr>
          <w:p w14:paraId="40E6F83C" w14:textId="77777777" w:rsidR="008470A5" w:rsidRPr="006704DE" w:rsidRDefault="008470A5" w:rsidP="00D1541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110" w:type="pct"/>
            <w:tcBorders>
              <w:top w:val="single" w:sz="4" w:space="0" w:color="auto"/>
              <w:bottom w:val="nil"/>
            </w:tcBorders>
          </w:tcPr>
          <w:p w14:paraId="77CDFAF2" w14:textId="77777777" w:rsidR="008470A5" w:rsidRPr="006704DE" w:rsidRDefault="008470A5" w:rsidP="00D1541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14:paraId="34211E5C" w14:textId="216484B4" w:rsidR="008470A5" w:rsidRPr="006704DE" w:rsidRDefault="008470A5" w:rsidP="00D1541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.245</w:t>
            </w:r>
          </w:p>
        </w:tc>
      </w:tr>
      <w:tr w:rsidR="008470A5" w:rsidRPr="006704DE" w14:paraId="35ED6526" w14:textId="77777777" w:rsidTr="006900A8">
        <w:trPr>
          <w:trHeight w:val="303"/>
        </w:trPr>
        <w:tc>
          <w:tcPr>
            <w:tcW w:w="2255" w:type="pct"/>
            <w:tcBorders>
              <w:top w:val="nil"/>
              <w:bottom w:val="nil"/>
            </w:tcBorders>
          </w:tcPr>
          <w:p w14:paraId="29C97046" w14:textId="255A0265" w:rsidR="008470A5" w:rsidRPr="006704DE" w:rsidRDefault="008470A5" w:rsidP="008470A5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Steroid pulse</w:t>
            </w:r>
            <w:r w:rsidR="00FB4652"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14:paraId="2FE4FA62" w14:textId="4AC49DE5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2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20.0)</w:t>
            </w:r>
          </w:p>
        </w:tc>
        <w:tc>
          <w:tcPr>
            <w:tcW w:w="1110" w:type="pct"/>
            <w:tcBorders>
              <w:top w:val="nil"/>
              <w:bottom w:val="nil"/>
            </w:tcBorders>
          </w:tcPr>
          <w:p w14:paraId="7E6649FB" w14:textId="62AAE3BF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2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25.0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5310DDB" w14:textId="022EB430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470A5" w:rsidRPr="006704DE" w14:paraId="0575D665" w14:textId="77777777" w:rsidTr="006900A8">
        <w:trPr>
          <w:trHeight w:val="303"/>
        </w:trPr>
        <w:tc>
          <w:tcPr>
            <w:tcW w:w="2255" w:type="pct"/>
            <w:tcBorders>
              <w:top w:val="nil"/>
              <w:bottom w:val="nil"/>
            </w:tcBorders>
          </w:tcPr>
          <w:p w14:paraId="6F4E2D6E" w14:textId="160AF976" w:rsidR="008470A5" w:rsidRPr="006704DE" w:rsidRDefault="008470A5" w:rsidP="008470A5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S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teroid pulse + cytotoxic agent</w:t>
            </w:r>
            <w:r w:rsidR="00FB4652" w:rsidRPr="006704DE">
              <w:rPr>
                <w:rFonts w:ascii="Times New Roman" w:eastAsia="FrutigerLTStd-Light" w:hAnsi="Times New Roman" w:cs="Times New Roman"/>
                <w:kern w:val="0"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14:paraId="2531D1DE" w14:textId="521C6FBF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1110" w:type="pct"/>
            <w:tcBorders>
              <w:top w:val="nil"/>
              <w:bottom w:val="nil"/>
            </w:tcBorders>
          </w:tcPr>
          <w:p w14:paraId="034D03B3" w14:textId="6CB7CB54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2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25.0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C939988" w14:textId="335EE824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470A5" w:rsidRPr="006704DE" w14:paraId="1DD1B7F1" w14:textId="77777777" w:rsidTr="006900A8">
        <w:trPr>
          <w:trHeight w:val="303"/>
        </w:trPr>
        <w:tc>
          <w:tcPr>
            <w:tcW w:w="2255" w:type="pct"/>
            <w:tcBorders>
              <w:top w:val="nil"/>
              <w:bottom w:val="nil"/>
            </w:tcBorders>
          </w:tcPr>
          <w:p w14:paraId="14AE9EF6" w14:textId="2B7DECF7" w:rsidR="008470A5" w:rsidRPr="006704DE" w:rsidRDefault="008470A5" w:rsidP="008470A5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High-dose steroid</w:t>
            </w:r>
            <w:r w:rsidR="00FB4652" w:rsidRPr="006704DE">
              <w:rPr>
                <w:rFonts w:ascii="Times New Roman" w:eastAsia="FrutigerLTStd-Light" w:hAnsi="Times New Roman" w:cs="Times New Roman"/>
                <w:kern w:val="0"/>
                <w:sz w:val="22"/>
                <w:szCs w:val="24"/>
                <w:vertAlign w:val="superscript"/>
              </w:rPr>
              <w:t>‡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14:paraId="0A14F4AC" w14:textId="52696079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7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70.0)</w:t>
            </w:r>
          </w:p>
        </w:tc>
        <w:tc>
          <w:tcPr>
            <w:tcW w:w="1110" w:type="pct"/>
            <w:tcBorders>
              <w:top w:val="nil"/>
              <w:bottom w:val="nil"/>
            </w:tcBorders>
          </w:tcPr>
          <w:p w14:paraId="60FB31E4" w14:textId="529BCD3D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3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37.5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FB5D5A4" w14:textId="0DB0CA3A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470A5" w:rsidRPr="006704DE" w14:paraId="2C125123" w14:textId="77777777" w:rsidTr="006900A8">
        <w:trPr>
          <w:trHeight w:val="303"/>
        </w:trPr>
        <w:tc>
          <w:tcPr>
            <w:tcW w:w="2255" w:type="pct"/>
            <w:tcBorders>
              <w:top w:val="nil"/>
              <w:bottom w:val="nil"/>
            </w:tcBorders>
          </w:tcPr>
          <w:p w14:paraId="118A5758" w14:textId="7A05C007" w:rsidR="008470A5" w:rsidRPr="006704DE" w:rsidRDefault="008470A5" w:rsidP="008470A5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High-dose steroid + cytotoxic agent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14:paraId="034586B1" w14:textId="6BA05C10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1110" w:type="pct"/>
            <w:tcBorders>
              <w:top w:val="nil"/>
              <w:bottom w:val="nil"/>
            </w:tcBorders>
          </w:tcPr>
          <w:p w14:paraId="1D4CDEDD" w14:textId="44082B89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290E7E5C" w14:textId="0121BEE5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470A5" w:rsidRPr="006704DE" w14:paraId="2D9E7429" w14:textId="77777777" w:rsidTr="006900A8">
        <w:trPr>
          <w:trHeight w:val="303"/>
        </w:trPr>
        <w:tc>
          <w:tcPr>
            <w:tcW w:w="2255" w:type="pct"/>
            <w:tcBorders>
              <w:top w:val="nil"/>
              <w:bottom w:val="nil"/>
            </w:tcBorders>
          </w:tcPr>
          <w:p w14:paraId="55BF6AA7" w14:textId="2CA1D7DA" w:rsidR="008470A5" w:rsidRPr="006704DE" w:rsidRDefault="008470A5" w:rsidP="008470A5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Low-dose steroid</w:t>
            </w:r>
            <w:r w:rsidR="00FB4652" w:rsidRPr="006704DE">
              <w:rPr>
                <w:rFonts w:ascii="Times New Roman" w:eastAsia="FrutigerLTStd-Light" w:hAnsi="Times New Roman" w:cs="Times New Roman"/>
                <w:kern w:val="0"/>
                <w:sz w:val="22"/>
                <w:szCs w:val="24"/>
                <w:vertAlign w:val="superscript"/>
              </w:rPr>
              <w:t>§</w:t>
            </w:r>
          </w:p>
        </w:tc>
        <w:tc>
          <w:tcPr>
            <w:tcW w:w="1053" w:type="pct"/>
            <w:tcBorders>
              <w:top w:val="nil"/>
              <w:bottom w:val="nil"/>
            </w:tcBorders>
          </w:tcPr>
          <w:p w14:paraId="2B6B78B0" w14:textId="214D28CF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1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10.0)</w:t>
            </w:r>
          </w:p>
        </w:tc>
        <w:tc>
          <w:tcPr>
            <w:tcW w:w="1110" w:type="pct"/>
            <w:tcBorders>
              <w:top w:val="nil"/>
              <w:bottom w:val="nil"/>
            </w:tcBorders>
          </w:tcPr>
          <w:p w14:paraId="5501C09E" w14:textId="5E24991E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F474E95" w14:textId="4406F9A0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470A5" w:rsidRPr="006704DE" w14:paraId="004D1C58" w14:textId="77777777" w:rsidTr="006900A8">
        <w:trPr>
          <w:trHeight w:val="303"/>
        </w:trPr>
        <w:tc>
          <w:tcPr>
            <w:tcW w:w="2255" w:type="pct"/>
            <w:tcBorders>
              <w:top w:val="nil"/>
              <w:bottom w:val="single" w:sz="4" w:space="0" w:color="auto"/>
            </w:tcBorders>
          </w:tcPr>
          <w:p w14:paraId="32DB0E0E" w14:textId="0A8B3A69" w:rsidR="008470A5" w:rsidRPr="006704DE" w:rsidRDefault="008470A5" w:rsidP="008470A5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Low-dose steroid + cytotoxic agent</w:t>
            </w:r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</w:tcPr>
          <w:p w14:paraId="18B6FBAA" w14:textId="1F18E699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1110" w:type="pct"/>
            <w:tcBorders>
              <w:top w:val="nil"/>
              <w:bottom w:val="single" w:sz="4" w:space="0" w:color="auto"/>
            </w:tcBorders>
          </w:tcPr>
          <w:p w14:paraId="3EE174A9" w14:textId="1F4C0D1C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6704D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  <w:lang w:val="en-GB"/>
              </w:rPr>
              <w:t>1</w:t>
            </w:r>
            <w:r w:rsidRPr="006704D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(12.5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6A45514E" w14:textId="0B7E8082" w:rsidR="008470A5" w:rsidRPr="006704DE" w:rsidRDefault="008470A5" w:rsidP="008470A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p w14:paraId="4D6A63C2" w14:textId="1AA9DC1E" w:rsidR="008470A5" w:rsidRPr="006704DE" w:rsidRDefault="00FB4652" w:rsidP="008470A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704DE"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>*</w:t>
      </w:r>
      <w:r w:rsidR="00715677" w:rsidRPr="006704DE">
        <w:rPr>
          <w:rFonts w:ascii="Times New Roman" w:hAnsi="Times New Roman" w:cs="Times New Roman"/>
          <w:sz w:val="24"/>
          <w:szCs w:val="24"/>
          <w:lang w:val="en-GB"/>
        </w:rPr>
        <w:t>steroid pulse therapy was defined as methylprednisolone &gt; 500 mg for 3 days followed by high-dose steroid administration.</w:t>
      </w:r>
    </w:p>
    <w:p w14:paraId="4A7650E8" w14:textId="7D306543" w:rsidR="00715677" w:rsidRPr="006704DE" w:rsidRDefault="00FB4652" w:rsidP="008470A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704DE">
        <w:rPr>
          <w:rFonts w:ascii="Times New Roman" w:eastAsia="FrutigerLTStd-Light" w:hAnsi="Times New Roman" w:cs="Times New Roman"/>
          <w:kern w:val="0"/>
          <w:sz w:val="22"/>
          <w:szCs w:val="24"/>
          <w:vertAlign w:val="superscript"/>
        </w:rPr>
        <w:t>†</w:t>
      </w:r>
      <w:r w:rsidR="00715677" w:rsidRPr="006704DE">
        <w:rPr>
          <w:rFonts w:ascii="Times New Roman" w:hAnsi="Times New Roman" w:cs="Times New Roman"/>
          <w:sz w:val="24"/>
          <w:szCs w:val="24"/>
          <w:lang w:val="en-GB"/>
        </w:rPr>
        <w:t>cytotoxic agent was azathioprine, cyclosporine, or cyclophosphamide.</w:t>
      </w:r>
    </w:p>
    <w:p w14:paraId="6AE5DC24" w14:textId="2070E6CA" w:rsidR="00715677" w:rsidRPr="006704DE" w:rsidRDefault="00FB4652" w:rsidP="008470A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704DE">
        <w:rPr>
          <w:rFonts w:ascii="Times New Roman" w:eastAsia="FrutigerLTStd-Light" w:hAnsi="Times New Roman" w:cs="Times New Roman"/>
          <w:kern w:val="0"/>
          <w:sz w:val="22"/>
          <w:szCs w:val="24"/>
          <w:vertAlign w:val="superscript"/>
        </w:rPr>
        <w:t>‡</w:t>
      </w:r>
      <w:r w:rsidR="00715677" w:rsidRPr="006704DE">
        <w:rPr>
          <w:rFonts w:ascii="Times New Roman" w:hAnsi="Times New Roman" w:cs="Times New Roman"/>
          <w:sz w:val="24"/>
          <w:szCs w:val="24"/>
          <w:lang w:val="en-GB"/>
        </w:rPr>
        <w:t>high-dose steroid therapy was defined as prednisolone (or equivalent dose) &gt; 0.5mg/kg/day.</w:t>
      </w:r>
    </w:p>
    <w:p w14:paraId="2F05A2B0" w14:textId="0B640617" w:rsidR="00AD28A6" w:rsidRPr="006704DE" w:rsidRDefault="00CB5CBC" w:rsidP="006704DE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704DE">
        <w:rPr>
          <w:rFonts w:ascii="Times New Roman" w:eastAsia="FrutigerLTStd-Light" w:hAnsi="Times New Roman" w:cs="Times New Roman"/>
          <w:kern w:val="0"/>
          <w:sz w:val="22"/>
          <w:szCs w:val="24"/>
          <w:vertAlign w:val="superscript"/>
        </w:rPr>
        <w:t>§</w:t>
      </w:r>
      <w:r w:rsidR="00715677" w:rsidRPr="006704DE">
        <w:rPr>
          <w:rFonts w:ascii="Times New Roman" w:hAnsi="Times New Roman" w:cs="Times New Roman"/>
          <w:sz w:val="24"/>
          <w:szCs w:val="24"/>
          <w:lang w:val="en-GB"/>
        </w:rPr>
        <w:t xml:space="preserve">low-dose steroid therapy was defined as prednisolone (or equivalent dose) </w:t>
      </w:r>
      <w:r w:rsidR="008C7786" w:rsidRPr="006704DE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≤ </w:t>
      </w:r>
      <w:r w:rsidR="00715677" w:rsidRPr="006704DE">
        <w:rPr>
          <w:rFonts w:ascii="Times New Roman" w:hAnsi="Times New Roman" w:cs="Times New Roman"/>
          <w:sz w:val="24"/>
          <w:szCs w:val="24"/>
          <w:lang w:val="en-GB"/>
        </w:rPr>
        <w:t>0.5mg/kg/day.</w:t>
      </w:r>
    </w:p>
    <w:sectPr w:rsidR="00AD28A6" w:rsidRPr="006704DE" w:rsidSect="006900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11F7F9" w14:textId="77777777" w:rsidR="00F734F6" w:rsidRDefault="00F734F6" w:rsidP="00444A90">
      <w:pPr>
        <w:spacing w:after="0" w:line="240" w:lineRule="auto"/>
      </w:pPr>
      <w:r>
        <w:separator/>
      </w:r>
    </w:p>
  </w:endnote>
  <w:endnote w:type="continuationSeparator" w:id="0">
    <w:p w14:paraId="463EBEA8" w14:textId="77777777" w:rsidR="00F734F6" w:rsidRDefault="00F734F6" w:rsidP="00444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FrutigerLTStd-Light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2557C0" w14:textId="77777777" w:rsidR="00F734F6" w:rsidRDefault="00F734F6" w:rsidP="00444A90">
      <w:pPr>
        <w:spacing w:after="0" w:line="240" w:lineRule="auto"/>
      </w:pPr>
      <w:r>
        <w:separator/>
      </w:r>
    </w:p>
  </w:footnote>
  <w:footnote w:type="continuationSeparator" w:id="0">
    <w:p w14:paraId="106700BD" w14:textId="77777777" w:rsidR="00F734F6" w:rsidRDefault="00F734F6" w:rsidP="00444A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347957"/>
    <w:multiLevelType w:val="hybridMultilevel"/>
    <w:tmpl w:val="77545C60"/>
    <w:lvl w:ilvl="0" w:tplc="2826950C">
      <w:start w:val="1"/>
      <w:numFmt w:val="bullet"/>
      <w:pStyle w:val="quotes"/>
      <w:lvlText w:val=""/>
      <w:lvlJc w:val="left"/>
      <w:pPr>
        <w:tabs>
          <w:tab w:val="num" w:pos="681"/>
        </w:tabs>
        <w:ind w:left="681" w:hanging="39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A5A"/>
    <w:rsid w:val="00005F23"/>
    <w:rsid w:val="000316EC"/>
    <w:rsid w:val="00032F6E"/>
    <w:rsid w:val="00097875"/>
    <w:rsid w:val="000D0472"/>
    <w:rsid w:val="001C2C81"/>
    <w:rsid w:val="001F739D"/>
    <w:rsid w:val="00207219"/>
    <w:rsid w:val="00212CBE"/>
    <w:rsid w:val="00287832"/>
    <w:rsid w:val="002A0443"/>
    <w:rsid w:val="002B176C"/>
    <w:rsid w:val="002D1B1B"/>
    <w:rsid w:val="002D1F22"/>
    <w:rsid w:val="002F39B4"/>
    <w:rsid w:val="003549A3"/>
    <w:rsid w:val="00375397"/>
    <w:rsid w:val="003B3B8D"/>
    <w:rsid w:val="003C23A8"/>
    <w:rsid w:val="00444A90"/>
    <w:rsid w:val="005F715F"/>
    <w:rsid w:val="006013B8"/>
    <w:rsid w:val="006704DE"/>
    <w:rsid w:val="006900A8"/>
    <w:rsid w:val="006A5AB5"/>
    <w:rsid w:val="006C41FB"/>
    <w:rsid w:val="006F19C8"/>
    <w:rsid w:val="00712BC2"/>
    <w:rsid w:val="00715677"/>
    <w:rsid w:val="00760991"/>
    <w:rsid w:val="007A4147"/>
    <w:rsid w:val="00832C2C"/>
    <w:rsid w:val="008378EC"/>
    <w:rsid w:val="008470A5"/>
    <w:rsid w:val="00850566"/>
    <w:rsid w:val="008815B8"/>
    <w:rsid w:val="008C0F36"/>
    <w:rsid w:val="008C7786"/>
    <w:rsid w:val="00906F1B"/>
    <w:rsid w:val="009903B2"/>
    <w:rsid w:val="009E652D"/>
    <w:rsid w:val="009F14C8"/>
    <w:rsid w:val="00A14FCE"/>
    <w:rsid w:val="00A152C1"/>
    <w:rsid w:val="00A27447"/>
    <w:rsid w:val="00A65756"/>
    <w:rsid w:val="00A760B8"/>
    <w:rsid w:val="00AA2645"/>
    <w:rsid w:val="00AC1B31"/>
    <w:rsid w:val="00AD28A6"/>
    <w:rsid w:val="00AE2A5A"/>
    <w:rsid w:val="00AF0ED3"/>
    <w:rsid w:val="00B341F0"/>
    <w:rsid w:val="00C560D1"/>
    <w:rsid w:val="00C74D71"/>
    <w:rsid w:val="00CB5CBC"/>
    <w:rsid w:val="00D62C45"/>
    <w:rsid w:val="00D679EA"/>
    <w:rsid w:val="00D71775"/>
    <w:rsid w:val="00DC7E2B"/>
    <w:rsid w:val="00E34E47"/>
    <w:rsid w:val="00E52459"/>
    <w:rsid w:val="00ED126E"/>
    <w:rsid w:val="00EF4483"/>
    <w:rsid w:val="00F734F6"/>
    <w:rsid w:val="00FB4652"/>
    <w:rsid w:val="0DE527FF"/>
    <w:rsid w:val="247CA898"/>
    <w:rsid w:val="28333F2A"/>
    <w:rsid w:val="45969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890CD"/>
  <w15:chartTrackingRefBased/>
  <w15:docId w15:val="{11F48E61-13CD-48B8-AAB7-911DCC2F2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2A5A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annotation reference"/>
    <w:basedOn w:val="a0"/>
    <w:uiPriority w:val="99"/>
    <w:semiHidden/>
    <w:unhideWhenUsed/>
    <w:rsid w:val="00AE2A5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AE2A5A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AE2A5A"/>
  </w:style>
  <w:style w:type="paragraph" w:styleId="a6">
    <w:name w:val="Balloon Text"/>
    <w:basedOn w:val="a"/>
    <w:link w:val="Char0"/>
    <w:uiPriority w:val="99"/>
    <w:semiHidden/>
    <w:unhideWhenUsed/>
    <w:rsid w:val="00AE2A5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E2A5A"/>
    <w:rPr>
      <w:rFonts w:asciiTheme="majorHAnsi" w:eastAsiaTheme="majorEastAsia" w:hAnsiTheme="majorHAnsi" w:cstheme="majorBidi"/>
      <w:sz w:val="18"/>
      <w:szCs w:val="18"/>
    </w:rPr>
  </w:style>
  <w:style w:type="paragraph" w:customStyle="1" w:styleId="quotes">
    <w:name w:val="quotes"/>
    <w:basedOn w:val="a"/>
    <w:rsid w:val="000D0472"/>
    <w:pPr>
      <w:widowControl/>
      <w:numPr>
        <w:numId w:val="1"/>
      </w:numPr>
      <w:wordWrap/>
      <w:autoSpaceDE/>
      <w:autoSpaceDN/>
      <w:spacing w:after="0" w:line="240" w:lineRule="auto"/>
      <w:jc w:val="left"/>
    </w:pPr>
    <w:rPr>
      <w:rFonts w:ascii="Arial" w:eastAsia="Times New Roman" w:hAnsi="Arial" w:cs="Times New Roman"/>
      <w:kern w:val="0"/>
      <w:sz w:val="22"/>
      <w:szCs w:val="24"/>
      <w:lang w:val="en-GB" w:eastAsia="en-GB"/>
    </w:rPr>
  </w:style>
  <w:style w:type="paragraph" w:styleId="a7">
    <w:name w:val="header"/>
    <w:basedOn w:val="a"/>
    <w:link w:val="Char1"/>
    <w:uiPriority w:val="99"/>
    <w:unhideWhenUsed/>
    <w:rsid w:val="00444A9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444A90"/>
  </w:style>
  <w:style w:type="paragraph" w:styleId="a8">
    <w:name w:val="footer"/>
    <w:basedOn w:val="a"/>
    <w:link w:val="Char2"/>
    <w:uiPriority w:val="99"/>
    <w:unhideWhenUsed/>
    <w:rsid w:val="00444A9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444A90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9E652D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9E652D"/>
    <w:rPr>
      <w:b/>
      <w:bCs/>
    </w:rPr>
  </w:style>
  <w:style w:type="paragraph" w:styleId="aa">
    <w:name w:val="Revision"/>
    <w:hidden/>
    <w:uiPriority w:val="99"/>
    <w:semiHidden/>
    <w:rsid w:val="007A4147"/>
    <w:pPr>
      <w:spacing w:after="0" w:line="240" w:lineRule="auto"/>
      <w:jc w:val="left"/>
    </w:pPr>
  </w:style>
  <w:style w:type="paragraph" w:customStyle="1" w:styleId="paragraph">
    <w:name w:val="paragraph"/>
    <w:basedOn w:val="a"/>
    <w:rsid w:val="006900A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normaltextrun">
    <w:name w:val="normaltextrun"/>
    <w:basedOn w:val="a0"/>
    <w:rsid w:val="006900A8"/>
  </w:style>
  <w:style w:type="character" w:customStyle="1" w:styleId="eop">
    <w:name w:val="eop"/>
    <w:basedOn w:val="a0"/>
    <w:rsid w:val="00690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3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6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0391EFA7A8D11479DDF57FC7B953ED1" ma:contentTypeVersion="9" ma:contentTypeDescription="새 문서를 만듭니다." ma:contentTypeScope="" ma:versionID="666d18ae55b679cbe19912a970964d58">
  <xsd:schema xmlns:xsd="http://www.w3.org/2001/XMLSchema" xmlns:xs="http://www.w3.org/2001/XMLSchema" xmlns:p="http://schemas.microsoft.com/office/2006/metadata/properties" xmlns:ns3="0508a490-30f0-4f28-93de-771cec2d74aa" targetNamespace="http://schemas.microsoft.com/office/2006/metadata/properties" ma:root="true" ma:fieldsID="9d8d2ef8ddaa1dd5e0958d2c18d08cca" ns3:_="">
    <xsd:import namespace="0508a490-30f0-4f28-93de-771cec2d74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8a490-30f0-4f28-93de-771cec2d7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E10360-C21A-4BE0-81A6-6A92078471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EB1672-65A6-42E8-8387-24CEEBEBAE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6FA9A0-13DB-428D-A20E-1C4199DDA3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8a490-30f0-4f28-93de-771cec2d74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14</Words>
  <Characters>4645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admin</cp:lastModifiedBy>
  <cp:revision>3</cp:revision>
  <dcterms:created xsi:type="dcterms:W3CDTF">2021-04-18T01:35:00Z</dcterms:created>
  <dcterms:modified xsi:type="dcterms:W3CDTF">2021-04-18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391EFA7A8D11479DDF57FC7B953ED1</vt:lpwstr>
  </property>
</Properties>
</file>